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EFFE4" w14:textId="3FFBC321" w:rsidR="00AC71E1" w:rsidRPr="00AA218E" w:rsidRDefault="00AC71E1">
      <w:pPr>
        <w:rPr>
          <w:rFonts w:ascii="Times New Roman" w:hAnsi="Times New Roman" w:cs="Times New Roman"/>
          <w:b/>
        </w:rPr>
      </w:pPr>
      <w:r w:rsidRPr="00AA218E">
        <w:rPr>
          <w:rFonts w:ascii="Times New Roman" w:hAnsi="Times New Roman" w:cs="Times New Roman"/>
          <w:b/>
        </w:rPr>
        <w:t>Dynamo Kids! Patient Discussion Summary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1FFB" w:rsidRPr="00AA218E" w14:paraId="2A45C7CD" w14:textId="77777777" w:rsidTr="00CD1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948E1D" w14:textId="2BE9750C" w:rsidR="004C1FFB" w:rsidRPr="00AA218E" w:rsidRDefault="004C1FFB" w:rsidP="003E76B8">
            <w:pPr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>Patient Initials</w:t>
            </w:r>
          </w:p>
        </w:tc>
        <w:tc>
          <w:tcPr>
            <w:tcW w:w="4675" w:type="dxa"/>
            <w:vMerge w:val="restart"/>
          </w:tcPr>
          <w:p w14:paraId="51F6F79D" w14:textId="5037691B" w:rsidR="004C1FFB" w:rsidRPr="00AA218E" w:rsidRDefault="004C1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A218E">
              <w:rPr>
                <w:rFonts w:ascii="Times New Roman" w:hAnsi="Times New Roman" w:cs="Times New Roman"/>
              </w:rPr>
              <w:t xml:space="preserve">COPC: </w:t>
            </w:r>
            <w:r w:rsidRPr="00AA218E">
              <w:rPr>
                <w:rFonts w:ascii="Times New Roman" w:hAnsi="Times New Roman" w:cs="Times New Roman"/>
                <w:i/>
              </w:rPr>
              <w:t>(circle)</w:t>
            </w:r>
          </w:p>
          <w:p w14:paraId="401CC1DB" w14:textId="7BBB73F2" w:rsidR="004C1FFB" w:rsidRPr="00AA218E" w:rsidRDefault="00313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 xml:space="preserve">    </w:t>
            </w:r>
            <w:r w:rsidR="004C1FFB" w:rsidRPr="00AA218E">
              <w:rPr>
                <w:rFonts w:ascii="Times New Roman" w:hAnsi="Times New Roman" w:cs="Times New Roman"/>
              </w:rPr>
              <w:t>DeHaro              Hatcher              Southeast</w:t>
            </w:r>
          </w:p>
        </w:tc>
      </w:tr>
      <w:tr w:rsidR="004C1FFB" w:rsidRPr="00AA218E" w14:paraId="07C953F9" w14:textId="77777777" w:rsidTr="00CD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0EC3C3" w14:textId="0B7DE5FF" w:rsidR="004C1FFB" w:rsidRPr="00AA218E" w:rsidRDefault="004C1FFB">
            <w:pPr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>Date of Visit</w:t>
            </w:r>
          </w:p>
        </w:tc>
        <w:tc>
          <w:tcPr>
            <w:tcW w:w="4675" w:type="dxa"/>
            <w:vMerge/>
          </w:tcPr>
          <w:p w14:paraId="1B78E3D6" w14:textId="1398062F" w:rsidR="004C1FFB" w:rsidRPr="00AA218E" w:rsidRDefault="004C1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3879A2E7" w14:textId="1FCB59F2" w:rsidR="00AC71E1" w:rsidRPr="00AA218E" w:rsidRDefault="00AC71E1">
      <w:pPr>
        <w:rPr>
          <w:rFonts w:ascii="Times New Roman" w:hAnsi="Times New Roman" w:cs="Times New Roman"/>
          <w:b/>
        </w:rPr>
      </w:pPr>
    </w:p>
    <w:p w14:paraId="57466125" w14:textId="1796B82A" w:rsidR="00AC71E1" w:rsidRPr="00AA218E" w:rsidRDefault="00727FDC">
      <w:pPr>
        <w:rPr>
          <w:rFonts w:ascii="Times New Roman" w:hAnsi="Times New Roman" w:cs="Times New Roman"/>
          <w:b/>
        </w:rPr>
      </w:pPr>
      <w:r w:rsidRPr="00AA218E">
        <w:rPr>
          <w:rFonts w:ascii="Times New Roman" w:hAnsi="Times New Roman" w:cs="Times New Roman"/>
          <w:b/>
          <w:color w:val="FF000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2417"/>
        <w:gridCol w:w="4472"/>
      </w:tblGrid>
      <w:tr w:rsidR="00135E14" w:rsidRPr="00AA218E" w14:paraId="511BD5B4" w14:textId="77777777" w:rsidTr="003A18E1">
        <w:tc>
          <w:tcPr>
            <w:tcW w:w="9350" w:type="dxa"/>
            <w:gridSpan w:val="3"/>
          </w:tcPr>
          <w:p w14:paraId="380C761C" w14:textId="401A0A9A" w:rsidR="00135E14" w:rsidRPr="00AA218E" w:rsidRDefault="003E76B8" w:rsidP="00135E14">
            <w:pPr>
              <w:pStyle w:val="ListParagraph"/>
              <w:ind w:left="5760"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w:t>OTHER/</w:t>
            </w:r>
            <w:r w:rsidR="00135E14" w:rsidRPr="00AA218E">
              <w:rPr>
                <w:rFonts w:ascii="Times New Roman" w:hAnsi="Times New Roman" w:cs="Times New Roman"/>
                <w:b/>
                <w:noProof/>
              </w:rPr>
              <w:t>COMMENTS</w:t>
            </w:r>
          </w:p>
        </w:tc>
      </w:tr>
      <w:tr w:rsidR="00135E14" w:rsidRPr="00AA218E" w14:paraId="3385CAA4" w14:textId="23692C58" w:rsidTr="00F023FD">
        <w:tc>
          <w:tcPr>
            <w:tcW w:w="2461" w:type="dxa"/>
          </w:tcPr>
          <w:p w14:paraId="4DCA3BF3" w14:textId="3F18F9EE" w:rsidR="00135E14" w:rsidRPr="00AA218E" w:rsidRDefault="00135E14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</w:rPr>
              <w:t>Topic(s) discussed:</w:t>
            </w:r>
          </w:p>
        </w:tc>
        <w:tc>
          <w:tcPr>
            <w:tcW w:w="2417" w:type="dxa"/>
          </w:tcPr>
          <w:p w14:paraId="5914743A" w14:textId="03FD9CF1" w:rsidR="006B447F" w:rsidRPr="00AA218E" w:rsidRDefault="006B447F" w:rsidP="006B447F">
            <w:pPr>
              <w:pStyle w:val="ListParagraph"/>
              <w:ind w:left="0"/>
              <w:rPr>
                <w:rFonts w:ascii="Times New Roman" w:hAnsi="Times New Roman" w:cs="Times New Roman"/>
                <w:i/>
              </w:rPr>
            </w:pPr>
            <w:r w:rsidRPr="00AA218E">
              <w:rPr>
                <w:rFonts w:ascii="Times New Roman" w:hAnsi="Times New Roman" w:cs="Times New Roman"/>
                <w:i/>
              </w:rPr>
              <w:t xml:space="preserve">Check if you asked/discussed </w:t>
            </w:r>
          </w:p>
          <w:p w14:paraId="00BBB9DA" w14:textId="6E0A3580" w:rsidR="006B447F" w:rsidRPr="00AA218E" w:rsidRDefault="006B447F" w:rsidP="00F023FD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808" behindDoc="0" locked="0" layoutInCell="1" allowOverlap="1" wp14:anchorId="1D557053" wp14:editId="666BE38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9530</wp:posOffset>
                      </wp:positionV>
                      <wp:extent cx="95250" cy="104775"/>
                      <wp:effectExtent l="0" t="0" r="19050" b="28575"/>
                      <wp:wrapNone/>
                      <wp:docPr id="21" name="Double Bracket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6CC7E5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Double Bracket 21" o:spid="_x0000_s1026" type="#_x0000_t185" style="position:absolute;margin-left:.65pt;margin-top:3.9pt;width:7.5pt;height:8.2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5aJcAIAANMEAAAOAAAAZHJzL2Uyb0RvYy54bWysVE1vGjEQvVfqf7B8bxYohGSVJaKgVJWi&#10;BCmJch68Xtaq7XFtw5L++o69m4+mPVXlYGb85sPzeMPF5dFodpA+KLQVH5+MOJNWYK3sruIP91ef&#10;zjgLEWwNGq2s+JMM/HLx8cNF50o5wRZ1LT2jIjaUnat4G6MriyKIVhoIJ+ikJbBBbyCS63dF7aGj&#10;6kYXk9HotOjQ186jkCHQ7boH+SLXbxop4m3TBBmZrji9LebT53ObzmJxAeXOg2uVGJ4B//AKA8pS&#10;05dSa4jA9l79Ucoo4TFgE08EmgKbRgmZZ6BpxqN309y14GSehcgJ7oWm8P/KipvDxjNVV3wy5syC&#10;od9ojfutluyLB/GdmCOAWOpcKCn4zm384AUy08jHxpv0TcOwY2b26YVZeYxM0OX5bDIj+gUh49F0&#10;Pp+lksVrrvMhfpVoWDIqvu1bb0D5zCocrkPsM54jU0eLV0pruodSW9ZV/PRz7gIkpEZDpIbG0WjB&#10;7jgDvSOFithXDKhVnbJTcvC77Up7dgBSyXQ6n6ymw/t+C0ut1xDaPi5DKQxKoyKJWCtT8bNR+gzZ&#10;2iZUZhkOAyQae+KStcX6iej32OsyOHGlqMk1hLgBT0Ikzmi54i0djUaaEAeLsxb9z7/dp3jSB6Gc&#10;dSRsGv/HHrzkTH+zpJzz8XSaNiE709l8Qo5/i2zfInZvVkiskDjoddlM8VE/m41H80g7uExdCQIr&#10;qHdP9OCsYr9wtMVCLpc5jNTvIF7bOydS8cRTovf++AjeDSqIpJ4bfF4CKN+poI9NmRaX+4iNyhJ5&#10;5ZUUlhzanKy1YcvTar71c9Trf9HiFwAAAP//AwBQSwMEFAAGAAgAAAAhAIz+1arYAAAABQEAAA8A&#10;AABkcnMvZG93bnJldi54bWxMjs1OwzAQhO9IvIO1SNyoQwpulcapEOLnwKVt+gBuvE0C8TqK3TS8&#10;PdsTPX6a0cyXryfXiRGH0HrS8DhLQCBV3rZUa9iX7w9LECEasqbzhBp+McC6uL3JTWb9mbY47mIt&#10;eIRCZjQ0MfaZlKFq0Jkw8z0SZ0c/OBMZh1rawZx53HUyTRIlnWmJHxrT42uD1c/u5DSoDytVX34+&#10;t4svFVN8Kzdj/Nb6/m56WYGIOMX/Mlz0WR0Kdjr4E9kgOuY5FzUs2P+SKsaDhvRpDrLI5bV98QcA&#10;AP//AwBQSwECLQAUAAYACAAAACEAtoM4kv4AAADhAQAAEwAAAAAAAAAAAAAAAAAAAAAAW0NvbnRl&#10;bnRfVHlwZXNdLnhtbFBLAQItABQABgAIAAAAIQA4/SH/1gAAAJQBAAALAAAAAAAAAAAAAAAAAC8B&#10;AABfcmVscy8ucmVsc1BLAQItABQABgAIAAAAIQDdC5aJcAIAANMEAAAOAAAAAAAAAAAAAAAAAC4C&#10;AABkcnMvZTJvRG9jLnhtbFBLAQItABQABgAIAAAAIQCM/tWq2AAAAAUBAAAPAAAAAAAAAAAAAAAA&#10;AMoEAABkcnMvZG93bnJldi54bWxQSwUGAAAAAAQABADzAAAAzwUAAAAA&#10;" strokecolor="#4472c4" strokeweight=".5pt">
                      <v:stroke joinstyle="miter"/>
                    </v:shape>
                  </w:pict>
                </mc:Fallback>
              </mc:AlternateContent>
            </w:r>
            <w:r w:rsidR="00F023FD" w:rsidRPr="00AA218E">
              <w:rPr>
                <w:rFonts w:ascii="Times New Roman" w:hAnsi="Times New Roman" w:cs="Times New Roman"/>
                <w:b/>
              </w:rPr>
              <w:t xml:space="preserve">     </w:t>
            </w:r>
            <w:r w:rsidRPr="00AA218E">
              <w:rPr>
                <w:rFonts w:ascii="Times New Roman" w:hAnsi="Times New Roman" w:cs="Times New Roman"/>
                <w:b/>
              </w:rPr>
              <w:t>Use of Dynamo Kids</w:t>
            </w:r>
          </w:p>
          <w:p w14:paraId="79F25684" w14:textId="00CF0A3D" w:rsidR="003E76B8" w:rsidRPr="00AA218E" w:rsidRDefault="00135E14" w:rsidP="00F023FD">
            <w:pPr>
              <w:ind w:left="288" w:hanging="288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592" behindDoc="0" locked="0" layoutInCell="1" allowOverlap="1" wp14:anchorId="405CBA82" wp14:editId="531E67A9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2" name="Double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E6C5FD" id="Double Bracket 2" o:spid="_x0000_s1026" type="#_x0000_t185" style="position:absolute;margin-left:-.15pt;margin-top:2.75pt;width:7.5pt;height:8.2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jbQYQIAACA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6oqPOXPC&#10;0ohuYLMyin1EIb8RcOOEUevDjEwf/RJ7KdA1NbzTaNOXWmG7jOv+gKvaRSbp58V0PCXwJWnK0eT8&#10;fJpCFq++HkP8pMCydKn4qsu8FA1mTMX2LsTOY7Ak91RSV0S+xb1RqQ7jvihNDVHaMntnKqlrg2wr&#10;iARCSuVi2VeQrZObbow5OI7+7NjbJ1eVafY3zgePnBlcPDjbxkHX9EnZcTeUrDv7AYGu7wTBCuo9&#10;zRKhI3nw8rYhPO9EiEuBxGoaAW1qfKBDG2grDv2NszXgj9/9T/ZENtJy1tKWVDx83whUnJnPjmh4&#10;UU4maa2yMJmej0nAY83qWOM29hpoBiW9CV7ma7KPZrhqBPtMC71IWUklnKTcFZcRB+E6dttLT4JU&#10;i0U2o1XyIt65Ry+HqSeiPO2eBfqeVJHIeA/DRonZCak62zQPB4tNBN1kxr3i2uNNa5ip2z8Zac+P&#10;5Wz1+rDNfwIAAP//AwBQSwMEFAAGAAgAAAAhAFZq7AvcAAAABQEAAA8AAABkcnMvZG93bnJldi54&#10;bWxMjsFKxDAURfeC/xCe4EZmEqujUvs6qCAuFMFRBHdp82zLJC+1STudvzez0uXlXs49xXp2Vkw0&#10;hM4zwvlSgSCuvem4Qfh4f1zcgAhRs9HWMyHsKcC6PD4qdG78jt9o2sRGJAiHXCO0Mfa5lKFuyemw&#10;9D1x6r794HRMcWikGfQuwZ2VmVJX0umO00Ore3poqd5uRofw1NrnUVVnU/35+rPfeiu/7l8k4unJ&#10;fHcLItIc/8Zw0E/qUCanyo9sgrAIi4s0RFitQBzay2sQFUKWKZBlIf/bl78AAAD//wMAUEsBAi0A&#10;FAAGAAgAAAAhALaDOJL+AAAA4QEAABMAAAAAAAAAAAAAAAAAAAAAAFtDb250ZW50X1R5cGVzXS54&#10;bWxQSwECLQAUAAYACAAAACEAOP0h/9YAAACUAQAACwAAAAAAAAAAAAAAAAAvAQAAX3JlbHMvLnJl&#10;bHNQSwECLQAUAAYACAAAACEAMdY20GECAAAgBQAADgAAAAAAAAAAAAAAAAAuAgAAZHJzL2Uyb0Rv&#10;Yy54bWxQSwECLQAUAAYACAAAACEAVmrsC9wAAAAFAQAADwAAAAAAAAAAAAAAAAC7BAAAZHJzL2Rv&#10;d25yZXYueG1sUEsFBgAAAAAEAAQA8wAAAMQ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="00F023FD" w:rsidRPr="00AA218E">
              <w:rPr>
                <w:rFonts w:ascii="Times New Roman" w:hAnsi="Times New Roman" w:cs="Times New Roman"/>
                <w:b/>
              </w:rPr>
              <w:t xml:space="preserve">     </w:t>
            </w:r>
            <w:r w:rsidR="003E76B8" w:rsidRPr="00AA218E">
              <w:rPr>
                <w:rFonts w:ascii="Times New Roman" w:hAnsi="Times New Roman" w:cs="Times New Roman"/>
                <w:b/>
              </w:rPr>
              <w:t>Whether changes in health behavior(s) were made</w:t>
            </w:r>
          </w:p>
          <w:p w14:paraId="5F74E76B" w14:textId="158BC6B0" w:rsidR="00135E14" w:rsidRPr="00AA218E" w:rsidRDefault="00135E14" w:rsidP="00F023FD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3664" behindDoc="0" locked="0" layoutInCell="1" allowOverlap="1" wp14:anchorId="22DEDDBF" wp14:editId="5AEDB51D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5" name="Double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5FD0C3" id="Double Bracket 5" o:spid="_x0000_s1026" type="#_x0000_t185" style="position:absolute;margin-left:-.15pt;margin-top:2.75pt;width:7.5pt;height:8.2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uScYwIAACA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6opPOXPC&#10;0ohuYLMyin1EIb8RcNOEUevDjEwf/RJ7KdA1NbzTaNOXWmG7jOv+gKvaRSbp58V0PCXwJWnK0eT8&#10;PIcsXn09hvhJgWXpUvFVl3kpGsyYiu1diJSWPAZLElJJXRH5FvdGpTqM+6I0NURpy+ydqaSuDbKt&#10;IBIIKZWLZWqK4mXr5KYbYw6Ooz879vbJVWWa/Y3zwSNnBhcPzrZx0DV9UnbcDSXrzn5AoOs7QbCC&#10;ek+zROhIHry8bQjPOxHiUiCxmkZAmxof6NAG2opDf+NsDfjjd/+TPZGNtJy1tCUVD983AhVn5rMj&#10;Gl6Uk0laqyxMpudjEvBYszrWuI29BppBSW+Cl/ma7KMZrhrBPtNCL1JWUgknKXfFZcRBuI7d9tKT&#10;INVikc1olbyId+7Ry2HqiShPu2eBvidVJDLew7BRYnZCqs42zcPBYhNBN5lxr7j2eNMaZuL0T0ba&#10;82M5W70+bPOfAAAA//8DAFBLAwQUAAYACAAAACEAVmrsC9wAAAAFAQAADwAAAGRycy9kb3ducmV2&#10;LnhtbEyOwUrEMBRF94L/EJ7gRmYSq6NS+zqoIC4UwVEEd2nzbMskL7VJO52/N7PS5eVezj3FenZW&#10;TDSEzjPC+VKBIK696bhB+Hh/XNyACFGz0dYzIewpwLo8Pip0bvyO32jaxEYkCIdcI7Qx9rmUoW7J&#10;6bD0PXHqvv3gdExxaKQZ9C7BnZWZUlfS6Y7TQ6t7emip3m5Gh/DU2udRVWdT/fn6s996K7/uXyTi&#10;6cl8dwsi0hz/xnDQT+pQJqfKj2yCsAiLizREWK1AHNrLaxAVQpYpkGUh/9uXvwAAAP//AwBQSwEC&#10;LQAUAAYACAAAACEAtoM4kv4AAADhAQAAEwAAAAAAAAAAAAAAAAAAAAAAW0NvbnRlbnRfVHlwZXNd&#10;LnhtbFBLAQItABQABgAIAAAAIQA4/SH/1gAAAJQBAAALAAAAAAAAAAAAAAAAAC8BAABfcmVscy8u&#10;cmVsc1BLAQItABQABgAIAAAAIQCZvuScYwIAACAFAAAOAAAAAAAAAAAAAAAAAC4CAABkcnMvZTJv&#10;RG9jLnhtbFBLAQItABQABgAIAAAAIQBWauwL3AAAAAUBAAAPAAAAAAAAAAAAAAAAAL0EAABkcnMv&#10;ZG93bnJldi54bWxQSwUGAAAAAAQABADzAAAAxgUAAAAA&#10;" strokecolor="#4472c4 [3204]" strokeweight=".5pt">
                      <v:stroke joinstyle="miter"/>
                    </v:shape>
                  </w:pict>
                </mc:Fallback>
              </mc:AlternateContent>
            </w:r>
            <w:r w:rsidR="00F023FD" w:rsidRPr="00AA218E">
              <w:rPr>
                <w:rFonts w:ascii="Times New Roman" w:hAnsi="Times New Roman" w:cs="Times New Roman"/>
                <w:b/>
              </w:rPr>
              <w:t xml:space="preserve">     </w:t>
            </w:r>
            <w:r w:rsidR="006B447F" w:rsidRPr="00AA218E">
              <w:rPr>
                <w:rFonts w:ascii="Times New Roman" w:hAnsi="Times New Roman" w:cs="Times New Roman"/>
                <w:b/>
              </w:rPr>
              <w:t>Child’s health risks</w:t>
            </w:r>
          </w:p>
          <w:p w14:paraId="7607BC46" w14:textId="77777777" w:rsidR="00135E14" w:rsidRPr="00AA218E" w:rsidRDefault="00135E14" w:rsidP="00F023FD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736" behindDoc="0" locked="0" layoutInCell="1" allowOverlap="1" wp14:anchorId="2818BB88" wp14:editId="57DF1ACF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6" name="Double Bracke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12256C" id="Double Bracket 6" o:spid="_x0000_s1026" type="#_x0000_t185" style="position:absolute;margin-left:-.15pt;margin-top:2.75pt;width:7.5pt;height:8.2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kO2YgIAACAFAAAOAAAAZHJzL2Uyb0RvYy54bWysVN9P2zAQfp+0/8Hy+0hTtTAqUtSBmCYh&#10;qCgTz65j02i2zzu7Tbu/fmcnKYhNmjbtxfHlfn/3nS8u99awncLQgKt4eTLiTDkJdeOeK/718ebD&#10;R85CFK4WBpyq+EEFfjl//+6i9TM1hg2YWiGjIC7MWl/xTYx+VhRBbpQV4QS8cqTUgFZEEvG5qFG0&#10;FN2aYjwanRYtYO0RpAqB/l53Sj7P8bVWMt5rHVRkpuJUW8wn5nOdzmJ+IWbPKPymkX0Z4h+qsKJx&#10;lPQY6lpEwbbY/BLKNhIhgI4nEmwBWjdS5R6om3L0ppvVRniVeyFwgj/CFP5fWHm3WyJr6oqfcuaE&#10;pRFdw3ZtFPuEQn4j4E4TRq0PMzJd+SX2UqBraniv0aYvtcL2GdfDEVe1j0zSz/PpeErgS9KUo8nZ&#10;2TSFLF58PYb4WYFl6VLxdZd5KRrMmIrdbYidx2BJ7qmkroh8iwejUh3GPShNDVHaMntnKqkrg2wn&#10;iARCSuVi2VeQrZObbow5Oo7+7NjbJ1eVafY3zkePnBlcPDrbxkHX9Juy434oWXf2AwJd3wmCNdQH&#10;miVCR/Lg5U1DeN6KEJcCidU0AtrUeE+HNtBWHPobZxvAH7/7n+yJbKTlrKUtqXj4vhWoODNfHNHw&#10;vJxM0lplYTI9G5OArzXr1xq3tVdAMyjpTfAyX5N9NMNVI9gnWuhFykoq4STlrriMOAhXsdteehKk&#10;WiyyGa2SF/HWrbwcpp6I8rh/Euh7UkUi4x0MGyVmb0jV2aZ5OFhsI+gmM+4F1x5vWsNM3f7JSHv+&#10;Ws5WLw/b/CcAAAD//wMAUEsDBBQABgAIAAAAIQBWauwL3AAAAAUBAAAPAAAAZHJzL2Rvd25yZXYu&#10;eG1sTI7BSsQwFEX3gv8QnuBGZhKro1L7OqggLhTBUQR3afNsyyQvtUk7nb83s9Ll5V7OPcV6dlZM&#10;NITOM8L5UoEgrr3puEH4eH9c3IAIUbPR1jMh7CnAujw+KnRu/I7faNrERiQIh1wjtDH2uZShbsnp&#10;sPQ9ceq+/eB0THFopBn0LsGdlZlSV9LpjtNDq3t6aKnebkaH8NTa51FVZ1P9+fqz33orv+5fJOLp&#10;yXx3CyLSHP/GcNBP6lAmp8qPbIKwCIuLNERYrUAc2strEBVClimQZSH/25e/AAAA//8DAFBLAQIt&#10;ABQABgAIAAAAIQC2gziS/gAAAOEBAAATAAAAAAAAAAAAAAAAAAAAAABbQ29udGVudF9UeXBlc10u&#10;eG1sUEsBAi0AFAAGAAgAAAAhADj9If/WAAAAlAEAAAsAAAAAAAAAAAAAAAAALwEAAF9yZWxzLy5y&#10;ZWxzUEsBAi0AFAAGAAgAAAAhANE2Q7ZiAgAAIAUAAA4AAAAAAAAAAAAAAAAALgIAAGRycy9lMm9E&#10;b2MueG1sUEsBAi0AFAAGAAgAAAAhAFZq7AvcAAAABQEAAA8AAAAAAAAAAAAAAAAAvAQAAGRycy9k&#10;b3ducmV2LnhtbFBLBQYAAAAABAAEAPMAAADFBQAAAAA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="00F023FD" w:rsidRPr="00AA218E">
              <w:rPr>
                <w:rFonts w:ascii="Times New Roman" w:hAnsi="Times New Roman" w:cs="Times New Roman"/>
                <w:b/>
              </w:rPr>
              <w:t xml:space="preserve">     </w:t>
            </w:r>
            <w:r w:rsidRPr="00AA218E">
              <w:rPr>
                <w:rFonts w:ascii="Times New Roman" w:hAnsi="Times New Roman" w:cs="Times New Roman"/>
                <w:b/>
              </w:rPr>
              <w:t>Growth tracking</w:t>
            </w:r>
          </w:p>
          <w:p w14:paraId="626ABA9B" w14:textId="1143EDD5" w:rsidR="00F023FD" w:rsidRPr="00AA218E" w:rsidRDefault="00F023FD" w:rsidP="00F023F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72" w:type="dxa"/>
          </w:tcPr>
          <w:p w14:paraId="14D6E272" w14:textId="77777777" w:rsidR="00135E14" w:rsidRPr="00AA218E" w:rsidRDefault="00135E14" w:rsidP="00815961">
            <w:pPr>
              <w:pStyle w:val="ListParagraph"/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267F39" w:rsidRPr="00AA218E" w14:paraId="4115BD17" w14:textId="12B9E4EA" w:rsidTr="00F023FD">
        <w:tc>
          <w:tcPr>
            <w:tcW w:w="2461" w:type="dxa"/>
          </w:tcPr>
          <w:p w14:paraId="0E02E69F" w14:textId="77777777" w:rsidR="00267F39" w:rsidRPr="00AA218E" w:rsidRDefault="00267F39" w:rsidP="003E76B8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</w:rPr>
              <w:t xml:space="preserve">Parent goal(s) for </w:t>
            </w:r>
            <w:r w:rsidRPr="00AA218E">
              <w:rPr>
                <w:rFonts w:ascii="Times New Roman" w:hAnsi="Times New Roman" w:cs="Times New Roman"/>
                <w:b/>
                <w:u w:val="single"/>
              </w:rPr>
              <w:t xml:space="preserve">after </w:t>
            </w:r>
            <w:r w:rsidRPr="00AA218E">
              <w:rPr>
                <w:rFonts w:ascii="Times New Roman" w:hAnsi="Times New Roman" w:cs="Times New Roman"/>
                <w:b/>
              </w:rPr>
              <w:t>the visit</w:t>
            </w:r>
          </w:p>
          <w:p w14:paraId="7BDCC2E4" w14:textId="0EE5F250" w:rsidR="009975CC" w:rsidRPr="00AA218E" w:rsidRDefault="009975CC" w:rsidP="003E76B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8E">
              <w:rPr>
                <w:rFonts w:ascii="Times New Roman" w:hAnsi="Times New Roman" w:cs="Times New Roman"/>
                <w:bCs/>
                <w:sz w:val="20"/>
                <w:szCs w:val="20"/>
              </w:rPr>
              <w:t>DK site suggests parents set goals in 3 topics</w:t>
            </w:r>
          </w:p>
          <w:p w14:paraId="79F8C798" w14:textId="77777777" w:rsidR="009975CC" w:rsidRPr="00AA218E" w:rsidRDefault="009975CC" w:rsidP="009975CC">
            <w:pPr>
              <w:pStyle w:val="ListParagraph"/>
              <w:numPr>
                <w:ilvl w:val="0"/>
                <w:numId w:val="2"/>
              </w:numPr>
              <w:ind w:left="288" w:hanging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8E">
              <w:rPr>
                <w:rFonts w:ascii="Times New Roman" w:hAnsi="Times New Roman" w:cs="Times New Roman"/>
                <w:bCs/>
                <w:sz w:val="20"/>
                <w:szCs w:val="20"/>
              </w:rPr>
              <w:t>days w/ no sugar-sweetened beverage</w:t>
            </w:r>
          </w:p>
          <w:p w14:paraId="4A2AF35E" w14:textId="77777777" w:rsidR="009975CC" w:rsidRPr="00AA218E" w:rsidRDefault="009975CC" w:rsidP="009975CC">
            <w:pPr>
              <w:pStyle w:val="ListParagraph"/>
              <w:numPr>
                <w:ilvl w:val="0"/>
                <w:numId w:val="2"/>
              </w:numPr>
              <w:ind w:left="288" w:hanging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8E">
              <w:rPr>
                <w:rFonts w:ascii="Times New Roman" w:hAnsi="Times New Roman" w:cs="Times New Roman"/>
                <w:bCs/>
                <w:sz w:val="20"/>
                <w:szCs w:val="20"/>
              </w:rPr>
              <w:t>daily minutes of physical activity</w:t>
            </w:r>
          </w:p>
          <w:p w14:paraId="2EBBB27F" w14:textId="66763037" w:rsidR="009975CC" w:rsidRPr="00AA218E" w:rsidRDefault="009975CC" w:rsidP="009975CC">
            <w:pPr>
              <w:pStyle w:val="ListParagraph"/>
              <w:numPr>
                <w:ilvl w:val="0"/>
                <w:numId w:val="2"/>
              </w:numPr>
              <w:ind w:left="288" w:hanging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ening meals each week based on MyPlate </w:t>
            </w:r>
          </w:p>
        </w:tc>
        <w:tc>
          <w:tcPr>
            <w:tcW w:w="2417" w:type="dxa"/>
          </w:tcPr>
          <w:p w14:paraId="071C801E" w14:textId="77777777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12EF7D81" w14:textId="31E8BF44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0BE331D" wp14:editId="0007F11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3020</wp:posOffset>
                      </wp:positionV>
                      <wp:extent cx="95250" cy="104775"/>
                      <wp:effectExtent l="0" t="0" r="19050" b="28575"/>
                      <wp:wrapNone/>
                      <wp:docPr id="30" name="Double Bracket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545253" id="Double Bracket 30" o:spid="_x0000_s1026" type="#_x0000_t185" style="position:absolute;margin-left:-.1pt;margin-top:2.6pt;width:7.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AqCcAIAANMEAAAOAAAAZHJzL2Uyb0RvYy54bWysVE1v2zAMvQ/YfxB0X52kSdMadYosQYcB&#10;RRugHXpmZDkWJomapMTpfv0o2f1Yt9OwHBRSfCTFl8dcXh2NZgfpg0Jb8fHJiDNpBdbK7ir+7eH6&#10;0zlnIYKtQaOVFX+SgV8tPn647FwpJ9iirqVnVMSGsnMVb2N0ZVEE0UoD4QSdtBRs0BuI5PpdUXvo&#10;qLrRxWQ0Ois69LXzKGQIdLvug3yR6zeNFPGuaYKMTFec3hbz6fO5TWexuIRy58G1SgzPgH94hQFl&#10;qelLqTVEYHuv/ihllPAYsIknAk2BTaOEzDPQNOPRu2nuW3Ayz0LkBPdCU/h/ZcXtYeOZqit+SvRY&#10;MPQbrXG/1ZJ99iC+E3MUIJY6F0oC37uNH7xAZhr52HiTvmkYdszMPr0wK4+RCbq8mE1mVF9QZDya&#10;zuezVLJ4zXU+xC8SDUtGxbd96w0on1mFw02IfcYzMnW0eK20pnsotWVdxc9OcxcgITUaIjU0jkYL&#10;dscZ6B0pVMS+YkCt6pSdkoPfbVfaswOQSqbT+WQ1Hd73Gyy1XkNoe1wOJRiURkUSsVam4uej9Bmy&#10;tU1RmWU4DJBo7IlL1hbrJ6LfY6/L4MS1oiY3EOIGPAmROKPlind0NBppQhwszlr0P/92n/CkD4py&#10;1pGwafwfe/CSM/3VknIuxtNp2oTsTGfzCTn+bWT7NmL3ZoXEypjW2IlsJnzUz2bj0TzSDi5TVwqB&#10;FdS7J3pwVrFfONpiIZfLDCP1O4g39t6JVDzxlOh9OD6Cd4MKIqnnFp+XAMp3KuixKdPich+xUVki&#10;r7ySwpJDm5O1Nmx5Ws23fka9/hctfgEAAP//AwBQSwMEFAAGAAgAAAAhANObwPzaAAAABQEAAA8A&#10;AABkcnMvZG93bnJldi54bWxMj81OwzAQhO9IvIO1SNxapxFNUZpNhRA/By7Q8ABuvE0C8TqK3TS8&#10;PdsTnEarGc18W+xm16uJxtB5RlgtE1DEtbcdNwif1fPiHlSIhq3pPRPCDwXYlddXhcmtP/MHTfvY&#10;KCnhkBuENsYh1zrULTkTln4gFu/oR2einGOj7WjOUu56nSZJpp3pWBZaM9BjS/X3/uQQshers6F6&#10;XXebtyym9FS9T/EL8fZmftiCijTHvzBc8AUdSmE6+BPboHqERSpBhLXIxb2TPw4I6WoDuiz0f/ry&#10;FwAA//8DAFBLAQItABQABgAIAAAAIQC2gziS/gAAAOEBAAATAAAAAAAAAAAAAAAAAAAAAABbQ29u&#10;dGVudF9UeXBlc10ueG1sUEsBAi0AFAAGAAgAAAAhADj9If/WAAAAlAEAAAsAAAAAAAAAAAAAAAAA&#10;LwEAAF9yZWxzLy5yZWxzUEsBAi0AFAAGAAgAAAAhACTACoJwAgAA0wQAAA4AAAAAAAAAAAAAAAAA&#10;LgIAAGRycy9lMm9Eb2MueG1sUEsBAi0AFAAGAAgAAAAhANObwPzaAAAABQEAAA8AAAAAAAAAAAAA&#10;AAAAygQAAGRycy9kb3ducmV2LnhtbFBLBQYAAAAABAAEAPMAAADRBQAAAAA=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</w:rPr>
              <w:t>Yes discussion of goals after visit</w:t>
            </w:r>
          </w:p>
          <w:p w14:paraId="28E29566" w14:textId="77777777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564E71BD" w14:textId="6CEA7CE5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FF91C36" wp14:editId="5A8A19E0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5875</wp:posOffset>
                      </wp:positionV>
                      <wp:extent cx="95250" cy="104775"/>
                      <wp:effectExtent l="0" t="0" r="19050" b="28575"/>
                      <wp:wrapNone/>
                      <wp:docPr id="31" name="Double Bracket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4A01FD" id="Double Bracket 31" o:spid="_x0000_s1026" type="#_x0000_t185" style="position:absolute;margin-left:2.15pt;margin-top:1.25pt;width:7.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a26cAIAANMEAAAOAAAAZHJzL2Uyb0RvYy54bWysVE1vGjEQvVfqf7B8bxYIhGSVJaKgVJWi&#10;BCmpch68Xtaq7XFtw5L++o69m4+mPVXlYGb85sPzeMPl1dFodpA+KLQVH5+MOJNWYK3sruLfHq4/&#10;nXMWItgaNFpZ8ScZ+NXi44fLzpVygi3qWnpGRWwoO1fxNkZXFkUQrTQQTtBJS2CD3kAk1++K2kNH&#10;1Y0uJqPRWdGhr51HIUOg23UP8kWu3zRSxLumCTIyXXF6W8ynz+c2ncXiEsqdB9cqMTwD/uEVBpSl&#10;pi+l1hCB7b36o5RRwmPAJp4INAU2jRIyz0DTjEfvprlvwck8C5ET3AtN4f+VFbeHjWeqrvjpmDML&#10;hn6jNe63WrLPHsR3Yo4AYqlzoaTge7fxgxfITCMfG2/SNw3DjpnZpxdm5TEyQZcXs8mM6BeEjEfT&#10;+XyWShavuc6H+EWiYcmo+LZvvQHlM6twuAmxz3iOTB0tXiut6R5KbVlX8bPT3AVISI2GSA2No9GC&#10;3XEGekcKFbGvGFCrOmWn5OB325X27ACkkul0PllNh/f9FpZaryG0fVyGUhiURkUSsVam4uej9Bmy&#10;tU2ozDIcBkg09sQla4v1E9HvsddlcOJaUZMbCHEDnoRInNFyxTs6Go00IQ4WZy36n3+7T/GkD0I5&#10;60jYNP6PPXjJmf5qSTkX4+k0bUJ2prP5hBz/Ftm+RezerJBYIXHQ67KZ4qN+NhuP5pF2cJm6EgRW&#10;UO+e6MFZxX7haIuFXC5zGKnfQbyx906k4omnRO/D8RG8G1QQST23+LwEUL5TQR+bMi0u9xEblSXy&#10;yispLDm0OVlrw5an1Xzr56jX/6LFLwAAAP//AwBQSwMEFAAGAAgAAAAhAOulJm3YAAAABQEAAA8A&#10;AABkcnMvZG93bnJldi54bWxMjs1OhEAQhO8mvsOkTby5g+iiIs3GGH8Oe9HFB5hlWkCZHsL0svj2&#10;Dic9VSpVqfqKzex6NdEYOs8Il6sEFHHtbccNwkf1fHELKohha3rPhPBDATbl6UlhcuuP/E7TThoV&#10;RzjkBqEVGXKtQ92SM2HlB+KYffrRGYl2bLQdzTGOu16nSZJpZzqOD60Z6LGl+nt3cAjZi9XZUL2u&#10;u5ttJik9VW+TfCGen80P96CEZvkrw4If0aGMTHt/YBtUj3B9FYsI6RrUkt5Fu180AV0W+j99+QsA&#10;AP//AwBQSwECLQAUAAYACAAAACEAtoM4kv4AAADhAQAAEwAAAAAAAAAAAAAAAAAAAAAAW0NvbnRl&#10;bnRfVHlwZXNdLnhtbFBLAQItABQABgAIAAAAIQA4/SH/1gAAAJQBAAALAAAAAAAAAAAAAAAAAC8B&#10;AABfcmVscy8ucmVsc1BLAQItABQABgAIAAAAIQBJsa26cAIAANMEAAAOAAAAAAAAAAAAAAAAAC4C&#10;AABkcnMvZTJvRG9jLnhtbFBLAQItABQABgAIAAAAIQDrpSZt2AAAAAUBAAAPAAAAAAAAAAAAAAAA&#10;AMoEAABkcnMvZG93bnJldi54bWxQSwUGAAAAAAQABADzAAAAzwUAAAAA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</w:rPr>
              <w:t>No discussion of goals</w:t>
            </w:r>
            <w:r w:rsidR="003E76B8" w:rsidRPr="00AA218E">
              <w:rPr>
                <w:rFonts w:ascii="Times New Roman" w:hAnsi="Times New Roman" w:cs="Times New Roman"/>
                <w:b/>
              </w:rPr>
              <w:t xml:space="preserve"> after the visit</w:t>
            </w:r>
          </w:p>
          <w:p w14:paraId="1053442D" w14:textId="77777777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71BB7F76" w14:textId="6EEDD3A0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72" w:type="dxa"/>
          </w:tcPr>
          <w:p w14:paraId="296AB88B" w14:textId="442EB68E" w:rsidR="00267F39" w:rsidRPr="00AA218E" w:rsidRDefault="00267F39" w:rsidP="00F023FD">
            <w:pPr>
              <w:pStyle w:val="ListParagraph"/>
              <w:ind w:left="0"/>
              <w:rPr>
                <w:rFonts w:ascii="Times New Roman" w:hAnsi="Times New Roman" w:cs="Times New Roman"/>
                <w:i/>
              </w:rPr>
            </w:pPr>
            <w:r w:rsidRPr="00AA218E">
              <w:rPr>
                <w:rFonts w:ascii="Times New Roman" w:hAnsi="Times New Roman" w:cs="Times New Roman"/>
                <w:b/>
                <w:bCs/>
                <w:iCs/>
              </w:rPr>
              <w:t>If yes,</w:t>
            </w:r>
            <w:r w:rsidRPr="00AA218E">
              <w:rPr>
                <w:rFonts w:ascii="Times New Roman" w:hAnsi="Times New Roman" w:cs="Times New Roman"/>
                <w:i/>
              </w:rPr>
              <w:t xml:space="preserve"> check </w:t>
            </w:r>
            <w:r w:rsidRPr="00AA218E">
              <w:rPr>
                <w:rFonts w:ascii="Times New Roman" w:hAnsi="Times New Roman" w:cs="Times New Roman"/>
                <w:i/>
                <w:u w:val="single"/>
              </w:rPr>
              <w:t>parent</w:t>
            </w:r>
            <w:r w:rsidRPr="00AA218E">
              <w:rPr>
                <w:rFonts w:ascii="Times New Roman" w:hAnsi="Times New Roman" w:cs="Times New Roman"/>
                <w:i/>
              </w:rPr>
              <w:t xml:space="preserve"> goals</w:t>
            </w:r>
          </w:p>
          <w:p w14:paraId="59B04AA3" w14:textId="0ABD2B49" w:rsidR="00F023FD" w:rsidRPr="00AA218E" w:rsidRDefault="00267F39" w:rsidP="009975CC">
            <w:pPr>
              <w:pStyle w:val="ListParagraph"/>
              <w:spacing w:before="120" w:after="120" w:line="36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7865625" wp14:editId="67A3A29B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8" name="Double Bracke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FC33D" id="Double Bracket 8" o:spid="_x0000_s1026" type="#_x0000_t185" style="position:absolute;margin-left:-.15pt;margin-top:2.75pt;width:7.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+cvYQIAACAFAAAOAAAAZHJzL2Uyb0RvYy54bWysVN9P2zAQfp+0/8Hy+0hTtQMqUtSBmCYh&#10;qCgTz65j02i2zzu7Tbu/fmcnKYhNmjbtxfHlfn/3nS8u99awncLQgKt4eTLiTDkJdeOeK/718ebD&#10;GWchClcLA05V/KACv5y/f3fR+pkawwZMrZBREBdmra/4JkY/K4ogN8qKcAJeOVJqQCsiifhc1Cha&#10;im5NMR6NPhYtYO0RpAqB/l53Sj7P8bVWMt5rHVRkpuJUW8wn5nOdzmJ+IWbPKPymkX0Z4h+qsKJx&#10;lPQY6lpEwbbY/BLKNhIhgI4nEmwBWjdS5R6om3L0ppvVRniVeyFwgj/CFP5fWHm3WyJr6orToJyw&#10;NKJr2K6NYp9QyG8E3FnCqPVhRqYrv8ReCnRNDe812vSlVtg+43o44qr2kUn6eT4dTwl8SZpyNDk9&#10;naaQxYuvxxA/K7AsXSq+7jIvRYMZU7G7DbHzGCzJPZXUFZFv8WBUqsO4B6WpIUpbZu9MJXVlkO0E&#10;kUBIqVws+wqydXLTjTFHx9GfHXv75Koyzf7G+eiRM4OLR2fbOOiaflN23A8l685+QKDrO0GwhvpA&#10;s0ToSB68vGkIz1sR4lIgsZpGQJsa7+nQBtqKQ3/jbAP443f/kz2RjbSctbQlFQ/ftwIVZ+aLIxqe&#10;l5NJWqssTKanYxLwtWb9WuO29gpoBiW9CV7ma7KPZrhqBPtEC71IWUklnKTcFZcRB+EqdttLT4JU&#10;i0U2o1XyIt66lZfD1BNRHvdPAn1PqkhkvINho8TsDak62zQPB4ttBN1kxr3g2uNNa5ip2z8Zac9f&#10;y9nq5WGb/wQAAP//AwBQSwMEFAAGAAgAAAAhAFZq7AvcAAAABQEAAA8AAABkcnMvZG93bnJldi54&#10;bWxMjsFKxDAURfeC/xCe4EZmEqujUvs6qCAuFMFRBHdp82zLJC+1STudvzez0uXlXs49xXp2Vkw0&#10;hM4zwvlSgSCuvem4Qfh4f1zcgAhRs9HWMyHsKcC6PD4qdG78jt9o2sRGJAiHXCO0Mfa5lKFuyemw&#10;9D1x6r794HRMcWikGfQuwZ2VmVJX0umO00Ore3poqd5uRofw1NrnUVVnU/35+rPfeiu/7l8k4unJ&#10;fHcLItIc/8Zw0E/qUCanyo9sgrAIi4s0RFitQBzay2sQFUKWKZBlIf/bl78AAAD//wMAUEsBAi0A&#10;FAAGAAgAAAAhALaDOJL+AAAA4QEAABMAAAAAAAAAAAAAAAAAAAAAAFtDb250ZW50X1R5cGVzXS54&#10;bWxQSwECLQAUAAYACAAAACEAOP0h/9YAAACUAQAACwAAAAAAAAAAAAAAAAAvAQAAX3JlbHMvLnJl&#10;bHNQSwECLQAUAAYACAAAACEAgefnL2ECAAAgBQAADgAAAAAAAAAAAAAAAAAuAgAAZHJzL2Uyb0Rv&#10;Yy54bWxQSwECLQAUAAYACAAAACEAVmrsC9wAAAAFAQAADwAAAAAAAAAAAAAAAAC7BAAAZHJzL2Rv&#10;d25yZXYueG1sUEsFBgAAAAAEAAQA8wAAAMQ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BA1F3FF" wp14:editId="5F1A2F63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9" name="Double Bracke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FA45C" id="Double Bracket 9" o:spid="_x0000_s1026" type="#_x0000_t185" style="position:absolute;margin-left:-.15pt;margin-top:2.75pt;width:7.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3o2YQIAACAFAAAOAAAAZHJzL2Uyb0RvYy54bWysVN9v0zAQfkfif7D8ztJULaPV0qlsGkKa&#10;tooO7dl17NXC8Zmz27T89ZydpJsGEgLx4vhyv7/7zheXh8ayvcJgwFW8PBtxppyE2rinin99uHn3&#10;gbMQhauFBacqflSBXy7evrlo/VyNYQu2VsgoiAvz1ld8G6OfF0WQW9WIcAZeOVJqwEZEEvGpqFG0&#10;FL2xxXg0el+0gLVHkCoE+nvdKfkix9dayXivdVCR2YpTbTGfmM9NOovFhZg/ofBbI/syxD9U0Qjj&#10;KOkp1LWIgu3Q/BKqMRIhgI5nEpoCtDZS5R6om3L0qpv1VniVeyFwgj/BFP5fWHm3XyEzdcVnnDnR&#10;0IiuYbexin1EIb8RcLOEUevDnEzXfoW9FOiaGj5obNKXWmGHjOvxhKs6RCbp52w6nhL4kjTlaHJ+&#10;Pk0hi2dfjyF+UtCwdKn4psu8EgYzpmJ/G2LnMViSeyqpKyLf4tGqVId1X5Smhihtmb0zldSVRbYX&#10;RAIhpXKx7CvI1slNG2tPjqM/O/b2yVVlmv2N88kjZwYXT86NcdA1/arseBhK1p39gEDXd4JgA/WR&#10;ZonQkTx4eWMIz1sR4kogsZpGQJsa7+nQFtqKQ3/jbAv443f/kz2RjbSctbQlFQ/fdwIVZ/azIxrO&#10;yskkrVUWJtPzMQn4UrN5qXG75gpoBiW9CV7ma7KPdrhqhOaRFnqZspJKOEm5Ky4jDsJV7LaXngSp&#10;lstsRqvkRbx1ay+HqSeiPBweBfqeVJHIeAfDRon5K1J1tmkeDpa7CNpkxj3j2uNNa5ip2z8Zac9f&#10;ytnq+WFb/AQAAP//AwBQSwMEFAAGAAgAAAAhAFZq7AvcAAAABQEAAA8AAABkcnMvZG93bnJldi54&#10;bWxMjsFKxDAURfeC/xCe4EZmEqujUvs6qCAuFMFRBHdp82zLJC+1STudvzez0uXlXs49xXp2Vkw0&#10;hM4zwvlSgSCuvem4Qfh4f1zcgAhRs9HWMyHsKcC6PD4qdG78jt9o2sRGJAiHXCO0Mfa5lKFuyemw&#10;9D1x6r794HRMcWikGfQuwZ2VmVJX0umO00Ore3poqd5uRofw1NrnUVVnU/35+rPfeiu/7l8k4unJ&#10;fHcLItIc/8Zw0E/qUCanyo9sgrAIi4s0RFitQBzay2sQFUKWKZBlIf/bl78AAAD//wMAUEsBAi0A&#10;FAAGAAgAAAAhALaDOJL+AAAA4QEAABMAAAAAAAAAAAAAAAAAAAAAAFtDb250ZW50X1R5cGVzXS54&#10;bWxQSwECLQAUAAYACAAAACEAOP0h/9YAAACUAQAACwAAAAAAAAAAAAAAAAAvAQAAX3JlbHMvLnJl&#10;bHNQSwECLQAUAAYACAAAACEAuZ96NmECAAAgBQAADgAAAAAAAAAAAAAAAAAuAgAAZHJzL2Uyb0Rv&#10;Yy54bWxQSwECLQAUAAYACAAAACEAVmrsC9wAAAAFAQAADwAAAAAAAAAAAAAAAAC7BAAAZHJzL2Rv&#10;d25yZXYueG1sUEsFBgAAAAAEAAQA8wAAAMQ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="00F023FD" w:rsidRPr="00AA218E">
              <w:rPr>
                <w:rFonts w:ascii="Times New Roman" w:hAnsi="Times New Roman" w:cs="Times New Roman"/>
              </w:rPr>
              <w:t xml:space="preserve">      </w:t>
            </w:r>
            <w:r w:rsidRPr="00AA218E">
              <w:rPr>
                <w:rFonts w:ascii="Times New Roman" w:hAnsi="Times New Roman" w:cs="Times New Roman"/>
              </w:rPr>
              <w:t>Continue current goal(s</w:t>
            </w:r>
            <w:r w:rsidRPr="00AA21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023FD" w:rsidRPr="00AA21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23FD" w:rsidRPr="00AA21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ircle all that apply)</w:t>
            </w:r>
          </w:p>
          <w:p w14:paraId="0945CB87" w14:textId="0DFEC3F8" w:rsidR="00267F39" w:rsidRPr="00AA218E" w:rsidRDefault="00267F39" w:rsidP="009975CC">
            <w:pPr>
              <w:pStyle w:val="ListParagraph"/>
              <w:spacing w:before="120" w:after="120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21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023FD" w:rsidRPr="00AA218E">
              <w:rPr>
                <w:rFonts w:ascii="Times New Roman" w:hAnsi="Times New Roman" w:cs="Times New Roman"/>
                <w:sz w:val="18"/>
                <w:szCs w:val="18"/>
              </w:rPr>
              <w:t>ugar-sweetened beverages</w:t>
            </w:r>
            <w:r w:rsidRPr="00AA218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023FD" w:rsidRPr="00AA218E">
              <w:rPr>
                <w:rFonts w:ascii="Times New Roman" w:hAnsi="Times New Roman" w:cs="Times New Roman"/>
                <w:sz w:val="18"/>
                <w:szCs w:val="18"/>
              </w:rPr>
              <w:t>Physical a</w:t>
            </w:r>
            <w:r w:rsidRPr="00AA218E">
              <w:rPr>
                <w:rFonts w:ascii="Times New Roman" w:hAnsi="Times New Roman" w:cs="Times New Roman"/>
                <w:sz w:val="18"/>
                <w:szCs w:val="18"/>
              </w:rPr>
              <w:t>ctivity   MyPlate</w:t>
            </w:r>
          </w:p>
          <w:p w14:paraId="123FFE73" w14:textId="502D372E" w:rsidR="00F023FD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 xml:space="preserve">      </w:t>
            </w:r>
          </w:p>
          <w:p w14:paraId="559DA2BA" w14:textId="40A34FF9" w:rsidR="00267F39" w:rsidRPr="00AA218E" w:rsidRDefault="00F023FD" w:rsidP="009975CC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A98DA2F" wp14:editId="03536BD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6670</wp:posOffset>
                      </wp:positionV>
                      <wp:extent cx="95250" cy="104775"/>
                      <wp:effectExtent l="0" t="0" r="19050" b="28575"/>
                      <wp:wrapNone/>
                      <wp:docPr id="10" name="Double Bracke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4D3114" id="Double Bracket 10" o:spid="_x0000_s1026" type="#_x0000_t185" style="position:absolute;margin-left:-.1pt;margin-top:2.1pt;width:7.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YidYQIAACI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apodweOE&#10;pRndwGZlFPuIQn4j5EhBKLU+zMj40S+xlwJdU8s7jTZ9qRm2y8juD8iqXWSSfl5Mx1OKL0lTjibn&#10;59MUsnj19RjiJwWWpUvFV13qpWgwoyq2dyF2HoMluaeSuiLyLe6NSnUY90VpaonSltk7k0ldG2Rb&#10;QTQQUioXy76CbJ3cdGPMwXH0Z8fePrmqTLS/cT545Mzg4sHZNg66pk/KjruhZN3ZDwh0fScIVlDv&#10;aZoIHc2Dl7cN4XknQlwKJF7TCGhX4wMd2kBbcehvnK0Bf/zuf7InupGWs5b2pOLh+0ag4sx8dkTE&#10;i3IySYuVhcn0fEwCHmtWxxq3sddAMyjpVfAyX5N9NMNVI9hnWulFykoq4STlrriMOAjXsdtfehSk&#10;WiyyGS2TF/HOPXo5TD0R5Wn3LND3pIpExnsYdkrMTkjV2aZ5OFhsIugmM+4V1x5vWsRM3f7RSJt+&#10;LGer16dt/hMAAP//AwBQSwMEFAAGAAgAAAAhAF06S6zcAAAABQEAAA8AAABkcnMvZG93bnJldi54&#10;bWxMj0FLxDAQhe+C/yGM4EV2U8uiUpsuKogHRXCVhb2lzdiUTSa1Sbvdf+/sSU+P4T3e+6Zcz96J&#10;CYfYBVJwvcxAIDXBdNQq+Pp8XtyBiEmT0S4QKjhihHV1flbqwoQDfeC0Sa3gEoqFVmBT6gspY2PR&#10;67gMPRJ732HwOvE5tNIM+sDl3sk8y26k1x3xgtU9Plls9pvRK3ix7nXM6qup2b7/HPfByd3jm1Tq&#10;8mJ+uAeRcE5/YTjhMzpUzFSHkUwUTsEi56CCFcvJXfEftYI8uwVZlfI/ffULAAD//wMAUEsBAi0A&#10;FAAGAAgAAAAhALaDOJL+AAAA4QEAABMAAAAAAAAAAAAAAAAAAAAAAFtDb250ZW50X1R5cGVzXS54&#10;bWxQSwECLQAUAAYACAAAACEAOP0h/9YAAACUAQAACwAAAAAAAAAAAAAAAAAvAQAAX3JlbHMvLnJl&#10;bHNQSwECLQAUAAYACAAAACEAXY2InWECAAAiBQAADgAAAAAAAAAAAAAAAAAuAgAAZHJzL2Uyb0Rv&#10;Yy54bWxQSwECLQAUAAYACAAAACEAXTpLrNwAAAAFAQAADwAAAAAAAAAAAAAAAAC7BAAAZHJzL2Rv&#10;d25yZXYueG1sUEsFBgAAAAAEAAQA8wAAAMQ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 xml:space="preserve">       </w:t>
            </w:r>
            <w:r w:rsidR="00267F39" w:rsidRPr="00AA218E">
              <w:rPr>
                <w:rFonts w:ascii="Times New Roman" w:hAnsi="Times New Roman" w:cs="Times New Roman"/>
              </w:rPr>
              <w:t xml:space="preserve">Set 1 or more new goal(s) </w:t>
            </w:r>
            <w:r w:rsidRPr="00AA21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ircle all that apply)</w:t>
            </w:r>
          </w:p>
          <w:p w14:paraId="64FA71F3" w14:textId="77777777" w:rsidR="00F023FD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218E">
              <w:rPr>
                <w:rFonts w:ascii="Times New Roman" w:hAnsi="Times New Roman" w:cs="Times New Roman"/>
                <w:sz w:val="18"/>
                <w:szCs w:val="18"/>
              </w:rPr>
              <w:t>Sugar-sweetened beverages   Physical activity   MyPlate</w:t>
            </w:r>
          </w:p>
          <w:p w14:paraId="49555B1D" w14:textId="14B57EDE" w:rsidR="00F023FD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 xml:space="preserve">      </w:t>
            </w:r>
          </w:p>
          <w:p w14:paraId="7F5C6B0A" w14:textId="7DCBA561" w:rsidR="00267F39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31AA481" wp14:editId="1D0CE69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6670</wp:posOffset>
                      </wp:positionV>
                      <wp:extent cx="95250" cy="104775"/>
                      <wp:effectExtent l="0" t="0" r="19050" b="28575"/>
                      <wp:wrapNone/>
                      <wp:docPr id="11" name="Double Bracke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E47A11" id="Double Bracket 11" o:spid="_x0000_s1026" type="#_x0000_t185" style="position:absolute;margin-left:-.1pt;margin-top:2.1pt;width:7.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MgIYgIAACIFAAAOAAAAZHJzL2Uyb0RvYy54bWysVE1vEzEQvSPxHyzf6SZRQmnUTRVaFSFV&#10;bUSLena8dmNhe8zYySb8esbe3bQqSAjExevZ+X7zxucXe2fZTmE04Gs+PhlxpryExvinmn99uH73&#10;gbOYhG+EBa9qflCRXyzevjlvw1xNYAO2UcgoiI/zNtR8k1KYV1WUG+VEPIGgPCk1oBOJRHyqGhQt&#10;RXe2moxG76sWsAkIUsVIf686JV+U+Forme60jioxW3OqLZUTy7nOZ7U4F/MnFGFjZF+G+IcqnDCe&#10;kh5DXYkk2BbNL6GckQgRdDqR4CrQ2khVeqBuxqNX3dxvRFClFwInhiNM8f+Flbe7FTLT0OzGnHnh&#10;aEZXsF1bxT6ikN8IOVIQSm2IczK+DyvspUjX3PJeo8tfaobtC7KHI7Jqn5ikn2ezyYzgl6QZj6an&#10;p7Mcsnr2DRjTJwWO5UvN113qlTBYUBW7m5g6j8GS3HNJXRHllg5W5Tqs/6I0tURpx8W7kEldWmQ7&#10;QTQQUiqfSlNUQbHObtpYe3Qc/dmxt8+uqhDtb5yPHiUz+HR0dsZD1/SrstN+KFl39gMCXd8ZgjU0&#10;B5omQkfzGOS1ITxvREwrgcRrGgHtarqjQ1toaw79jbMN4I/f/c/2RDfSctbSntQ8ft8KVJzZz56I&#10;eDaeTvNiFWE6O52QgC8165cav3WXQDMgrlF15Zrtkx2uGsE90kovc1ZSCS8pd81lwkG4TN3+0qMg&#10;1XJZzGiZgkg3/j7IYeqZKA/7R4GhJ1UiMt7CsFNi/opUnW2eh4flNoE2hXHPuPZ40yIW6vaPRt70&#10;l3Kxen7aFj8BAAD//wMAUEsDBBQABgAIAAAAIQBdOkus3AAAAAUBAAAPAAAAZHJzL2Rvd25yZXYu&#10;eG1sTI9BS8QwEIXvgv8hjOBFdlPLolKbLiqIB0VwlYW9pc3YlE0mtUm73X/v7ElPj+E93vumXM/e&#10;iQmH2AVScL3MQCA1wXTUKvj6fF7cgYhJk9EuECo4YoR1dX5W6sKEA33gtEmt4BKKhVZgU+oLKWNj&#10;0eu4DD0Se99h8DrxObTSDPrA5d7JPMtupNcd8YLVPT5ZbPab0St4se51zOqrqdm+/xz3wcnd45tU&#10;6vJifrgHkXBOf2E44TM6VMxUh5FMFE7BIuegghXLyV3xH7WCPLsFWZXyP331CwAA//8DAFBLAQIt&#10;ABQABgAIAAAAIQC2gziS/gAAAOEBAAATAAAAAAAAAAAAAAAAAAAAAABbQ29udGVudF9UeXBlc10u&#10;eG1sUEsBAi0AFAAGAAgAAAAhADj9If/WAAAAlAEAAAsAAAAAAAAAAAAAAAAALwEAAF9yZWxzLy5y&#10;ZWxzUEsBAi0AFAAGAAgAAAAhAJPoyAhiAgAAIgUAAA4AAAAAAAAAAAAAAAAALgIAAGRycy9lMm9E&#10;b2MueG1sUEsBAi0AFAAGAAgAAAAhAF06S6zcAAAABQEAAA8AAAAAAAAAAAAAAAAAvAQAAGRycy9k&#10;b3ducmV2LnhtbFBLBQYAAAAABAAEAPMAAADFBQAAAAA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 xml:space="preserve">       </w:t>
            </w:r>
            <w:r w:rsidR="00267F39" w:rsidRPr="00AA218E">
              <w:rPr>
                <w:rFonts w:ascii="Times New Roman" w:hAnsi="Times New Roman" w:cs="Times New Roman"/>
              </w:rPr>
              <w:t>Other_________</w:t>
            </w:r>
            <w:r w:rsidRPr="00AA218E">
              <w:rPr>
                <w:rFonts w:ascii="Times New Roman" w:hAnsi="Times New Roman" w:cs="Times New Roman"/>
              </w:rPr>
              <w:t>_________</w:t>
            </w:r>
          </w:p>
          <w:p w14:paraId="7AAF14E8" w14:textId="40298C3E" w:rsidR="00F023FD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 xml:space="preserve">      </w:t>
            </w:r>
          </w:p>
          <w:p w14:paraId="008FB303" w14:textId="14F5F427" w:rsidR="00267F39" w:rsidRPr="00AA218E" w:rsidRDefault="00F023FD" w:rsidP="00F023FD">
            <w:pPr>
              <w:pStyle w:val="ListParagraph"/>
              <w:ind w:left="0"/>
              <w:rPr>
                <w:rFonts w:ascii="Times New Roman" w:hAnsi="Times New Roman" w:cs="Times New Roman"/>
                <w:b/>
                <w:noProof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232B601" wp14:editId="7C0B35C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5245</wp:posOffset>
                      </wp:positionV>
                      <wp:extent cx="95250" cy="104775"/>
                      <wp:effectExtent l="0" t="0" r="19050" b="28575"/>
                      <wp:wrapNone/>
                      <wp:docPr id="12" name="Double Bracket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C92A7" id="Double Bracket 12" o:spid="_x0000_s1026" type="#_x0000_t185" style="position:absolute;margin-left:-.1pt;margin-top:4.35pt;width:7.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HlsYgIAACI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aprdmDMn&#10;LM3oBjYro9hHFPIbIUcKQqn1YUbGj36JvRTomlreabTpS82wXUZ2f0BW7SKT9PNiOp4S/JI05Why&#10;fj5NIYtXX48hflJgWbpUfNWlXooGM6piexdi5zFYknsqqSsi3+LeqFSHcV+UppYobZm9M5nUtUG2&#10;FUQDIaVysewryNbJTTfGHBxHf3bs7ZOrykT7G+eDR84MLh6cbeOga/qk7LgbStad/YBA13eCYAX1&#10;nqaJ0NE8eHnbEJ53IsSlQOI1jYB2NT7QoQ20FYf+xtka8Mfv/id7ohtpOWtpTyoevm8EKs7MZ0dE&#10;vCgnk7RYWZhMz8ck4LFmdaxxG3sNNIOSXgUv8zXZRzNcNYJ9ppVepKykEk5S7orLiINwHbv9pUdB&#10;qsUim9EyeRHv3KOXw9QTUZ52zwJ9T6pIZLyHYafE7IRUnW2ah4PFJoJuMuNece3xpkXM1O0fjbTp&#10;x3K2en3a5j8BAAD//wMAUEsDBBQABgAIAAAAIQAryr+23QAAAAUBAAAPAAAAZHJzL2Rvd25yZXYu&#10;eG1sTI9PS8QwFMTvgt8hPMGL7KYW/yy1r4sK4kFZcBXBW9o8m7LJS23Sbvfbmz3pcZhh5jflenZW&#10;TDSEzjPC5TIDQdx43XGL8PH+tFiBCFGxVtYzIRwowLo6PSlVof2e32jaxlakEg6FQjAx9oWUoTHk&#10;VFj6njh5335wKiY5tFIPap/KnZV5lt1IpzpOC0b19Gio2W1Hh/Bs7MuY1RdT87n5Oey8lV8PrxLx&#10;/Gy+vwMRaY5/YTjiJ3SoElPtR9ZBWIRFnoIIq1sQR/cq/agR8uscZFXK//TVLwAAAP//AwBQSwEC&#10;LQAUAAYACAAAACEAtoM4kv4AAADhAQAAEwAAAAAAAAAAAAAAAAAAAAAAW0NvbnRlbnRfVHlwZXNd&#10;LnhtbFBLAQItABQABgAIAAAAIQA4/SH/1gAAAJQBAAALAAAAAAAAAAAAAAAAAC8BAABfcmVscy8u&#10;cmVsc1BLAQItABQABgAIAAAAIQCAQHlsYgIAACIFAAAOAAAAAAAAAAAAAAAAAC4CAABkcnMvZTJv&#10;RG9jLnhtbFBLAQItABQABgAIAAAAIQAryr+23QAAAAUBAAAPAAAAAAAAAAAAAAAAALwEAABkcnMv&#10;ZG93bnJldi54bWxQSwUGAAAAAAQABADzAAAAxgUAAAAA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 xml:space="preserve">       </w:t>
            </w:r>
            <w:r w:rsidR="00267F39" w:rsidRPr="00AA218E">
              <w:rPr>
                <w:rFonts w:ascii="Times New Roman" w:hAnsi="Times New Roman" w:cs="Times New Roman"/>
              </w:rPr>
              <w:t>None (parent decided no goals)</w:t>
            </w:r>
          </w:p>
        </w:tc>
      </w:tr>
      <w:tr w:rsidR="00267F39" w:rsidRPr="00AA218E" w14:paraId="775D1737" w14:textId="23D330F0" w:rsidTr="00F023FD">
        <w:tc>
          <w:tcPr>
            <w:tcW w:w="2461" w:type="dxa"/>
          </w:tcPr>
          <w:p w14:paraId="1010BD2C" w14:textId="77777777" w:rsidR="00267F39" w:rsidRPr="00AA218E" w:rsidRDefault="00267F39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</w:rPr>
              <w:t>Praise/motivational interviewing</w:t>
            </w:r>
            <w:r w:rsidR="003E76B8" w:rsidRPr="00AA218E">
              <w:rPr>
                <w:rFonts w:ascii="Times New Roman" w:hAnsi="Times New Roman" w:cs="Times New Roman"/>
                <w:b/>
              </w:rPr>
              <w:t xml:space="preserve"> used</w:t>
            </w:r>
          </w:p>
          <w:p w14:paraId="7A03F27E" w14:textId="58032555" w:rsidR="003E76B8" w:rsidRPr="00AA218E" w:rsidRDefault="003E76B8">
            <w:pPr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</w:rPr>
              <w:t>E.g.: you acknowledged parent challenges, praised priorities and efforts, expressed confidence)</w:t>
            </w:r>
          </w:p>
        </w:tc>
        <w:tc>
          <w:tcPr>
            <w:tcW w:w="2417" w:type="dxa"/>
          </w:tcPr>
          <w:p w14:paraId="35A5BB14" w14:textId="77777777" w:rsidR="003E76B8" w:rsidRPr="00AA218E" w:rsidRDefault="003E76B8" w:rsidP="003E76B8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4B974071" w14:textId="094D4159" w:rsidR="00267F39" w:rsidRPr="00AA218E" w:rsidRDefault="00267F39" w:rsidP="003E76B8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856" behindDoc="0" locked="0" layoutInCell="1" allowOverlap="1" wp14:anchorId="1615A4A9" wp14:editId="27CCD72A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14" name="Double Bracket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9C6E8" id="Double Bracket 14" o:spid="_x0000_s1026" type="#_x0000_t185" style="position:absolute;margin-left:-.15pt;margin-top:2.75pt;width:7.5pt;height:8.2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BqlYgIAACI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aprdhDMn&#10;LM3oBjYro9hHFPIbIUcKQqn1YUbGj36JvRTomlreabTpS82wXUZ2f0BW7SKT9PNiOp4S/JI05Why&#10;fj5NIYtXX48hflJgWbpUfNWlXooGM6piexdi5zFYknsqqSsi3+LeqFSHcV+UppYobZm9M5nUtUG2&#10;FUQDIaVysewryNbJTTfGHBxHf3bs7ZOrykT7G+eDR84MLh6cbeOga/qk7LgbStad/YBA13eCYAX1&#10;nqaJ0NE8eHnbEJ53IsSlQOI1jYB2NT7QoQ20FYf+xtka8Mfv/id7ohtpOWtpTyoevm8EKs7MZ0dE&#10;vCgnk7RYWZhMz8ck4LFmdaxxG3sNNIOSXgUv8zXZRzNcNYJ9ppVepKykEk5S7orLiINwHbv9pUdB&#10;qsUim9EyeRHv3KOXw9QTUZ52zwJ9T6pIZLyHYafE7IRUnW2ah4PFJoJuMuNece3xpkXM1O0fjbTp&#10;x3K2en3a5j8BAAD//wMAUEsDBBQABgAIAAAAIQBWauwL3AAAAAUBAAAPAAAAZHJzL2Rvd25yZXYu&#10;eG1sTI7BSsQwFEX3gv8QnuBGZhKro1L7OqggLhTBUQR3afNsyyQvtUk7nb83s9Ll5V7OPcV6dlZM&#10;NITOM8L5UoEgrr3puEH4eH9c3IAIUbPR1jMh7CnAujw+KnRu/I7faNrERiQIh1wjtDH2uZShbsnp&#10;sPQ9ceq+/eB0THFopBn0LsGdlZlSV9LpjtNDq3t6aKnebkaH8NTa51FVZ1P9+fqz33orv+5fJOLp&#10;yXx3CyLSHP/GcNBP6lAmp8qPbIKwCIuLNERYrUAc2strEBVClimQZSH/25e/AAAA//8DAFBLAQIt&#10;ABQABgAIAAAAIQC2gziS/gAAAOEBAAATAAAAAAAAAAAAAAAAAAAAAABbQ29udGVudF9UeXBlc10u&#10;eG1sUEsBAi0AFAAGAAgAAAAhADj9If/WAAAAlAEAAAsAAAAAAAAAAAAAAAAALwEAAF9yZWxzLy5y&#10;ZWxzUEsBAi0AFAAGAAgAAAAhAKYQGqViAgAAIgUAAA4AAAAAAAAAAAAAAAAALgIAAGRycy9lMm9E&#10;b2MueG1sUEsBAi0AFAAGAAgAAAAhAFZq7AvcAAAABQEAAA8AAAAAAAAAAAAAAAAAvAQAAGRycy9k&#10;b3ducmV2LnhtbFBLBQYAAAAABAAEAPMAAADFBQAAAAA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48D79B7D" wp14:editId="1274D5CB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15" name="Double Bracket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6F2B3B" id="Double Bracket 15" o:spid="_x0000_s1026" type="#_x0000_t185" style="position:absolute;margin-left:-.15pt;margin-top:2.75pt;width:7.5pt;height:8.2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VowZAIAACIFAAAOAAAAZHJzL2Uyb0RvYy54bWysVN9v0zAQfkfif7D8ztJULWPV0qlsGkKa&#10;tooN7dl17DXC9pmz27T89ZydpKsKEgLx4vhyv7/7zpdXO2vYVmFowFW8PBtxppyEunEvFf/6dPvu&#10;A2chClcLA05VfK8Cv5q/fXPZ+pkawxpMrZBREBdmra/4OkY/K4og18qKcAZeOVJqQCsiifhS1Cha&#10;im5NMR6N3hctYO0RpAqB/t50Sj7P8bVWMj5oHVRkpuJUW8wn5nOVzmJ+KWYvKPy6kX0Z4h+qsKJx&#10;lPQQ6kZEwTbY/BLKNhIhgI5nEmwBWjdS5R6om3J00s3jWniVeyFwgj/AFP5fWHm/XSJraprdlDMn&#10;LM3oBjYro9hHFPIbIUcKQqn1YUbGj36JvRTomlreabTpS82wXUZ2f0BW7SKT9PNiOp4S/JI05Why&#10;fp5DFq++HkP8pMCydKn4qku9FA1mVMX2LkRKSx6DJQmppK6IfIt7o1Idxn1RmlqitGX2zmRS1wbZ&#10;VhANhJTKxTI1RfGydXLTjTEHx9GfHXv75Koy0f7G+eCRM4OLB2fbOOiaPik77oaSdWc/IND1nSBY&#10;Qb2naSJ0NA9e3jaE550IcSmQeE0joF2ND3RoA23Fob9xtgb88bv/yZ7oRlrOWtqTiofvG4GKM/PZ&#10;EREvyskkLVYWJtPzMQl4rFkda9zGXgPNoKRXwct8TfbRDFeNYJ9ppRcpK6mEk5S74jLiIFzHbn/p&#10;UZBqschmtExexDv36OUw9USUp92zQN+TKhIZ72HYKTE7IVVnm+bhYLGJoJvMuFdce7xpETNx+kcj&#10;bfqxnK1en7b5TwAAAP//AwBQSwMEFAAGAAgAAAAhAFZq7AvcAAAABQEAAA8AAABkcnMvZG93bnJl&#10;di54bWxMjsFKxDAURfeC/xCe4EZmEqujUvs6qCAuFMFRBHdp82zLJC+1STudvzez0uXlXs49xXp2&#10;Vkw0hM4zwvlSgSCuvem4Qfh4f1zcgAhRs9HWMyHsKcC6PD4qdG78jt9o2sRGJAiHXCO0Mfa5lKFu&#10;yemw9D1x6r794HRMcWikGfQuwZ2VmVJX0umO00Ore3poqd5uRofw1NrnUVVnU/35+rPfeiu/7l8k&#10;4unJfHcLItIc/8Zw0E/qUCanyo9sgrAIi4s0RFitQBzay2sQFUKWKZBlIf/bl78AAAD//wMAUEsB&#10;Ai0AFAAGAAgAAAAhALaDOJL+AAAA4QEAABMAAAAAAAAAAAAAAAAAAAAAAFtDb250ZW50X1R5cGVz&#10;XS54bWxQSwECLQAUAAYACAAAACEAOP0h/9YAAACUAQAACwAAAAAAAAAAAAAAAAAvAQAAX3JlbHMv&#10;LnJlbHNQSwECLQAUAAYACAAAACEAaHVaMGQCAAAiBQAADgAAAAAAAAAAAAAAAAAuAgAAZHJzL2Uy&#10;b0RvYy54bWxQSwECLQAUAAYACAAAACEAVmrsC9wAAAAFAQAADwAAAAAAAAAAAAAAAAC+BAAAZHJz&#10;L2Rvd25yZXYueG1sUEsFBgAAAAAEAAQA8wAAAMc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="003E76B8" w:rsidRPr="00AA218E">
              <w:rPr>
                <w:rFonts w:ascii="Times New Roman" w:hAnsi="Times New Roman" w:cs="Times New Roman"/>
                <w:b/>
              </w:rPr>
              <w:t xml:space="preserve">Yes </w:t>
            </w:r>
            <w:r w:rsidRPr="00AA218E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F6F093A" w14:textId="24F67D98" w:rsidR="003E76B8" w:rsidRPr="00AA218E" w:rsidRDefault="003E76B8" w:rsidP="003E76B8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047AD57F" w14:textId="1F3CEDF6" w:rsidR="003E76B8" w:rsidRPr="00AA218E" w:rsidRDefault="003E76B8" w:rsidP="003E76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1E113648" wp14:editId="4F14772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80010</wp:posOffset>
                      </wp:positionV>
                      <wp:extent cx="95250" cy="104775"/>
                      <wp:effectExtent l="0" t="0" r="19050" b="28575"/>
                      <wp:wrapNone/>
                      <wp:docPr id="16" name="Double Bracket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B93812" id="Double Bracket 16" o:spid="_x0000_s1026" type="#_x0000_t185" style="position:absolute;margin-left:-.1pt;margin-top:6.3pt;width:7.5pt;height:8.2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53cQIAANMEAAAOAAAAZHJzL2Uyb0RvYy54bWysVE1v2zAMvQ/YfxB0X51kSdMadYosQYcB&#10;RRugLXpmZDkWJomapMTpfv0o2f1Yt9OwHBRSfCTFl8dcXB6NZgfpg0Jb8fHJiDNpBdbK7ir+cH/1&#10;6YyzEMHWoNHKij/JwC8XHz9cdK6UE2xR19IzKmJD2bmKtzG6siiCaKWBcIJOWgo26A1Ecv2uqD10&#10;VN3oYjIanRYd+tp5FDIEul33Qb7I9ZtGinjbNEFGpitOb4v59PncprNYXEC58+BaJYZnwD+8woCy&#10;1PSl1BoisL1Xf5QySngM2MQTgabAplFC5hlomvHo3TR3LTiZZyFygnuhKfy/suLmsPFM1fTbnXJm&#10;wdBvtMb9Vkv2xYP4TsxRgFjqXCgJfOc2fvACmWnkY+NN+qZh2DEz+/TCrDxGJujyfDaZEf2CIuPR&#10;dD6fpZLFa67zIX6VaFgyKr7tW29A+cwqHK5D7DOekamjxSulNd1DqS3rKn76OXcBElKjIVJD42i0&#10;YHecgd6RQkXsKwbUqk7ZKTn43XalPTsAqWQ6nU9W0+F9v8FS6zWEtsflUIJBaVQkEWtlKn42Sp8h&#10;W9sUlVmGwwCJxp64ZG2xfiL6Pfa6DE5cKWpyDSFuwJMQiTNarnhLR6ORJsTB4qxF//Nv9wlP+qAo&#10;Zx0Jm8b/sQcvOdPfLCnnfDydpk3IznQ2n5Dj30a2byN2b1ZIrIxpjZ3IZsJH/Ww2Hs0j7eAydaUQ&#10;WEG9e6IHZxX7haMtFnK5zDBSv4N4be+cSMUTT4ne++MjeDeoIJJ6bvB5CaB8p4IemzItLvcRG5Ul&#10;8sorKSw5tDlZa8OWp9V862fU63/R4hcAAAD//wMAUEsDBBQABgAIAAAAIQBkbSy42gAAAAYBAAAP&#10;AAAAZHJzL2Rvd25yZXYueG1sTI/NTsMwEITvSLyDtUjcWqcWGJrGqRDi58ClNDyAGy9JIF5HsZuG&#10;t2d7guPsjGa+Lbaz78WEY+wCGVgtMxBIdXAdNQY+qufFPYiYLDnbB0IDPxhhW15eFDZ34UTvOO1T&#10;I7iEYm4NtCkNuZSxbtHbuAwDEnufYfQ2sRwb6UZ74nLfS5VlWnrbES+0dsDHFuvv/dEb0C9O6qF6&#10;ve3u3nRS+FTtpvRlzPXV/LABkXBOf2E44zM6lMx0CEdyUfQGFoqDfFYaxNm+4UcOBtR6BbIs5H/8&#10;8hcAAP//AwBQSwECLQAUAAYACAAAACEAtoM4kv4AAADhAQAAEwAAAAAAAAAAAAAAAAAAAAAAW0Nv&#10;bnRlbnRfVHlwZXNdLnhtbFBLAQItABQABgAIAAAAIQA4/SH/1gAAAJQBAAALAAAAAAAAAAAAAAAA&#10;AC8BAABfcmVscy8ucmVsc1BLAQItABQABgAIAAAAIQBikq53cQIAANMEAAAOAAAAAAAAAAAAAAAA&#10;AC4CAABkcnMvZTJvRG9jLnhtbFBLAQItABQABgAIAAAAIQBkbSy42gAAAAYBAAAPAAAAAAAAAAAA&#10;AAAAAMsEAABkcnMvZG93bnJldi54bWxQSwUGAAAAAAQABADzAAAA0gUAAAAA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4472" w:type="dxa"/>
          </w:tcPr>
          <w:p w14:paraId="78093F87" w14:textId="77777777" w:rsidR="00267F39" w:rsidRPr="00AA218E" w:rsidRDefault="00267F39" w:rsidP="00CD1A2B">
            <w:pPr>
              <w:pStyle w:val="ListParagraph"/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267F39" w:rsidRPr="00AA218E" w14:paraId="6429E710" w14:textId="3331A2D6" w:rsidTr="00F023FD">
        <w:tc>
          <w:tcPr>
            <w:tcW w:w="2461" w:type="dxa"/>
          </w:tcPr>
          <w:p w14:paraId="234C1717" w14:textId="5446A491" w:rsidR="00267F39" w:rsidRPr="00AA218E" w:rsidRDefault="00267F39" w:rsidP="003119B8">
            <w:pPr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</w:rPr>
              <w:t xml:space="preserve">Any next steps </w:t>
            </w:r>
          </w:p>
        </w:tc>
        <w:tc>
          <w:tcPr>
            <w:tcW w:w="2417" w:type="dxa"/>
          </w:tcPr>
          <w:p w14:paraId="7AC64783" w14:textId="77777777" w:rsidR="003E76B8" w:rsidRPr="00AA218E" w:rsidRDefault="003E76B8" w:rsidP="00267F39">
            <w:pPr>
              <w:ind w:left="689"/>
              <w:rPr>
                <w:rFonts w:ascii="Times New Roman" w:hAnsi="Times New Roman" w:cs="Times New Roman"/>
                <w:b/>
              </w:rPr>
            </w:pPr>
          </w:p>
          <w:p w14:paraId="798F5328" w14:textId="77777777" w:rsidR="00267F39" w:rsidRPr="00AA218E" w:rsidRDefault="00267F39" w:rsidP="00267F39">
            <w:pPr>
              <w:ind w:left="689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A762D88" wp14:editId="72BD6197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26035</wp:posOffset>
                      </wp:positionV>
                      <wp:extent cx="95250" cy="104775"/>
                      <wp:effectExtent l="0" t="0" r="19050" b="28575"/>
                      <wp:wrapNone/>
                      <wp:docPr id="24" name="Double Bracket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EC7A4" id="Double Bracket 24" o:spid="_x0000_s1026" type="#_x0000_t185" style="position:absolute;margin-left:3pt;margin-top:2.05pt;width:7.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6xTcAIAANMEAAAOAAAAZHJzL2Uyb0RvYy54bWysVE1vGjEQvVfqf7B8bxYohGSVJaKgVJWi&#10;BCmJch68Xtaq7XFtw5L++o69m4+mPVXlYGY8X36PN1xcHo1mB+mDQlvx8cmIM2kF1sruKv5wf/Xp&#10;jLMQwdag0cqKP8nALxcfP1x0rpQTbFHX0jNqYkPZuYq3MbqyKIJopYFwgk5aCjboDURy/a6oPXTU&#10;3ehiMhqdFh362nkUMgS6XfdBvsj9m0aKeNs0QUamK05vi/n0+dyms1hcQLnz4FolhmfAP7zCgLI0&#10;9KXVGiKwvVd/tDJKeAzYxBOBpsCmUUJmDIRmPHqH5q4FJzMWIie4F5rC/2srbg4bz1Rd8cmUMwuG&#10;fqM17rdasi8exHdijgLEUudCScl3buMHL5CZIB8bb9I3gWHHzOzTC7PyGJmgy/PZZEb0C4qMR9P5&#10;fJZaFq+1zof4VaJhyaj4th+9AeUzq3C4DrGveM5MEy1eKa3pHkptWVfx0895CpCQGg2RBhpH0ILd&#10;cQZ6RwoVse8YUKs6Vafi4HfblfbsAKSS6XQ+WWXI9L7f0tLoNYS2z8uhXj9GRRKxVqbiZ6P0GdBp&#10;m7rLLMMBQKKxJy5ZW6yfiH6PvS6DE1eKhlxDiBvwJETijJYr3tLRaCSEOFicteh//u0+5ZM+KMpZ&#10;R8Im+D/24CVn+psl5ZyPp9O0CdmZzuYTcvzbyPZtxO7NComVMa2xE9lM+VE/m41H80g7uExTKQRW&#10;0Oye6MFZxX7haIuFXC5zGqnfQby2d06k5omnRO/98RG8G1QQST03+LwEUL5TQZ+bKi0u9xEblSXy&#10;yispLDm0OVlrw5an1Xzr56zX/6LFLwAAAP//AwBQSwMEFAAGAAgAAAAhAHOtLZ/YAAAABQEAAA8A&#10;AABkcnMvZG93bnJldi54bWxMj8tOxDAMRfdI/ENkJHZM2goCKk1HCPFYsIEpH5BpTFtonKrxdMrf&#10;Y1awsq6udXxcbdcwqgXnNESykG8yUEht9AN1Ft6bx4sbUIkdeTdGQgvfmGBbn55UrvTxSG+47LhT&#10;AqFUOgs981Rqndoeg0ubOCFJ9xHn4Fji3Gk/u6PAw6iLLDM6uIHkQu8mvO+x/dodggXz5LWZmuer&#10;4frFcIEPzevCn9aen613t6AYV/5bhl99UYdanPbxQD6pURjyCVu4zEFJW+QS9zIzA7qu9H/7+gcA&#10;AP//AwBQSwECLQAUAAYACAAAACEAtoM4kv4AAADhAQAAEwAAAAAAAAAAAAAAAAAAAAAAW0NvbnRl&#10;bnRfVHlwZXNdLnhtbFBLAQItABQABgAIAAAAIQA4/SH/1gAAAJQBAAALAAAAAAAAAAAAAAAAAC8B&#10;AABfcmVscy8ucmVsc1BLAQItABQABgAIAAAAIQAEv6xTcAIAANMEAAAOAAAAAAAAAAAAAAAAAC4C&#10;AABkcnMvZTJvRG9jLnhtbFBLAQItABQABgAIAAAAIQBzrS2f2AAAAAUBAAAPAAAAAAAAAAAAAAAA&#10;AMoEAABkcnMvZG93bnJldi54bWxQSwUGAAAAAAQABADzAAAAzwUAAAAA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</w:rPr>
              <w:t>Yes</w:t>
            </w:r>
          </w:p>
          <w:p w14:paraId="2266F9B1" w14:textId="77777777" w:rsidR="00267F39" w:rsidRPr="00AA218E" w:rsidRDefault="00267F39" w:rsidP="00267F39">
            <w:pPr>
              <w:ind w:left="689"/>
              <w:rPr>
                <w:rFonts w:ascii="Times New Roman" w:hAnsi="Times New Roman" w:cs="Times New Roman"/>
                <w:b/>
              </w:rPr>
            </w:pPr>
          </w:p>
          <w:p w14:paraId="391E8D92" w14:textId="1E1B8FC3" w:rsidR="00267F39" w:rsidRPr="00AA218E" w:rsidRDefault="00267F39" w:rsidP="00267F39">
            <w:pPr>
              <w:ind w:left="689"/>
              <w:rPr>
                <w:rFonts w:ascii="Times New Roman" w:hAnsi="Times New Roman" w:cs="Times New Roman"/>
                <w:b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4ACC6936" wp14:editId="4E62E05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61595</wp:posOffset>
                      </wp:positionV>
                      <wp:extent cx="95250" cy="104775"/>
                      <wp:effectExtent l="0" t="0" r="19050" b="28575"/>
                      <wp:wrapNone/>
                      <wp:docPr id="27" name="Double Bracket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67D8A3" id="Double Bracket 27" o:spid="_x0000_s1026" type="#_x0000_t185" style="position:absolute;margin-left:3.75pt;margin-top:4.85pt;width:7.5pt;height:8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EUacAIAANMEAAAOAAAAZHJzL2Uyb0RvYy54bWysVE1v2zAMvQ/YfxB0X51kSdMadYosQYcB&#10;RRugLXpmZDkWJomapMTpfv0o2f1Yt9OwHBRSfCTFl8dcXB6NZgfpg0Jb8fHJiDNpBdbK7ir+cH/1&#10;6YyzEMHWoNHKij/JwC8XHz9cdK6UE2xR19IzKmJD2bmKtzG6siiCaKWBcIJOWgo26A1Ecv2uqD10&#10;VN3oYjIanRYd+tp5FDIEul33Qb7I9ZtGinjbNEFGpitOb4v59PncprNYXEC58+BaJYZnwD+8woCy&#10;1PSl1BoisL1Xf5QySngM2MQTgabAplFC5hlomvHo3TR3LTiZZyFygnuhKfy/suLmsPFM1RWfzDmz&#10;YOg3WuN+qyX74kF8J+YoQCx1LpQEvnMbP3iBzDTysfEmfdMw7JiZfXphVh4jE3R5PpvMiH5BkfFo&#10;Op/PUsniNdf5EL9KNCwZFd/2rTegfGYVDtch9hnPyNTR4pXSmu6h1JZ1FT/9nLsACanREKmhcTRa&#10;sDvOQO9IoSL2FQNqVafslBz8brvSnh2AVDKdzier6fC+32Cp9RpC2+NyKMGgNCqSiLUyFT8bpc+Q&#10;rW2KyizDYYBEY09csrZYPxH9HntdBieuFDW5hhA34EmIxBktV7ylo9FIE+Jgcdai//m3+4QnfVCU&#10;s46ETeP/2IOXnOlvlpRzPp5O0yZkZzqbT8jxbyPbtxG7NyskVsa0xk5kM+GjfjYbj+aRdnCZulII&#10;rKDePdGDs4r9wtEWC7lcZhip30G8tndOpOKJp0Tv/fERvBtUEEk9N/i8BFC+U0GPTZkWl/uIjcoS&#10;eeWVFJYc2pystWHL02q+9TPq9b9o8QsAAP//AwBQSwMEFAAGAAgAAAAhAFZmfeHZAAAABQEAAA8A&#10;AABkcnMvZG93bnJldi54bWxMjs1OwzAQhO9IvIO1SNyog6U6EOJUCPFz4EIbHsCNt0lKvI5iNw1v&#10;z3KC02g0o5mv3Cx+EDNOsQ9k4HaVgUBqguupNfBZv9zcgYjJkrNDIDTwjRE21eVFaQsXzrTFeZda&#10;wSMUC2ugS2kspIxNh97GVRiRODuEydvEdmqlm+yZx/0gVZZp6W1P/NDZEZ86bL52J29Avzqpx/pt&#10;3efvOil8rj/mdDTm+mp5fACRcEl/ZfjFZ3SomGkfTuSiGAzkay4auM9BcKoU2z2rViCrUv6nr34A&#10;AAD//wMAUEsBAi0AFAAGAAgAAAAhALaDOJL+AAAA4QEAABMAAAAAAAAAAAAAAAAAAAAAAFtDb250&#10;ZW50X1R5cGVzXS54bWxQSwECLQAUAAYACAAAACEAOP0h/9YAAACUAQAACwAAAAAAAAAAAAAAAAAv&#10;AQAAX3JlbHMvLnJlbHNQSwECLQAUAAYACAAAACEAsyxFGnACAADTBAAADgAAAAAAAAAAAAAAAAAu&#10;AgAAZHJzL2Uyb0RvYy54bWxQSwECLQAUAAYACAAAACEAVmZ94dkAAAAFAQAADwAAAAAAAAAAAAAA&#10;AADKBAAAZHJzL2Rvd25yZXYueG1sUEsFBgAAAAAEAAQA8wAAANAFAAAAAA==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</w:rPr>
              <w:t>No (except routine well child visit)</w:t>
            </w:r>
          </w:p>
        </w:tc>
        <w:tc>
          <w:tcPr>
            <w:tcW w:w="4472" w:type="dxa"/>
          </w:tcPr>
          <w:p w14:paraId="6ADAFFE3" w14:textId="1D834D80" w:rsidR="00267F39" w:rsidRPr="00AA218E" w:rsidRDefault="00267F39" w:rsidP="003119B8">
            <w:pPr>
              <w:rPr>
                <w:rFonts w:ascii="Times New Roman" w:hAnsi="Times New Roman" w:cs="Times New Roman"/>
                <w:i/>
              </w:rPr>
            </w:pPr>
            <w:r w:rsidRPr="00AA218E">
              <w:rPr>
                <w:rFonts w:ascii="Times New Roman" w:hAnsi="Times New Roman" w:cs="Times New Roman"/>
                <w:b/>
              </w:rPr>
              <w:t xml:space="preserve">If yes </w:t>
            </w:r>
            <w:r w:rsidRPr="00AA218E">
              <w:rPr>
                <w:rFonts w:ascii="Times New Roman" w:hAnsi="Times New Roman" w:cs="Times New Roman"/>
                <w:i/>
              </w:rPr>
              <w:t>(check one or more)</w:t>
            </w:r>
          </w:p>
          <w:p w14:paraId="469B8FD2" w14:textId="3A256D56" w:rsidR="00267F39" w:rsidRPr="00AA218E" w:rsidRDefault="00267F39" w:rsidP="003119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37813FB3" wp14:editId="74759A94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1" name="Double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97FC5" id="Double Bracket 1" o:spid="_x0000_s1026" type="#_x0000_t185" style="position:absolute;margin-left:-.15pt;margin-top:2.75pt;width:7.5pt;height:8.2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pH6YQIAACAFAAAOAAAAZHJzL2Uyb0RvYy54bWysVE1vEzEQvSPxHyzf6SZRQmnUTRVaFSFV&#10;bUSLena8dmNhe8zYySb8esbe3bQqSAjExevZ+X7zxucXe2fZTmE04Gs+PhlxpryExvinmn99uH73&#10;gbOYhG+EBa9qflCRXyzevjlvw1xNYAO2UcgoiI/zNtR8k1KYV1WUG+VEPIGgPCk1oBOJRHyqGhQt&#10;RXe2moxG76sWsAkIUsVIf686JV+U+Forme60jioxW3OqLZUTy7nOZ7U4F/MnFGFjZF+G+IcqnDCe&#10;kh5DXYkk2BbNL6GckQgRdDqR4CrQ2khVeqBuxqNX3dxvRFClFwInhiNM8f+Flbe7FTLT0Ow488LR&#10;iK5gu7aKfUQhvxFw44xRG+KcTO/DCnsp0jU3vNfo8pdaYfuC6+GIq9onJunn2WwyI/Alacaj6enp&#10;LIesnn0DxvRJgWP5UvN1l3klDBZMxe4mps5jsCT3XFJXRLmlg1W5Duu/KE0NUdpx8S5UUpcW2U4Q&#10;CYSUyqfSFFVQrLObNtYeHUd/duzts6sqNPsb56NHyQw+HZ2d8dA1/arstB9K1p39gEDXd4ZgDc2B&#10;ZonQkTwGeW0IzxsR00ogsZpGQJua7ujQFtqaQ3/jbAP443f/sz2RjbSctbQlNY/ftwIVZ/azJxqe&#10;jafTvFZFmM5OJyTgS836pcZv3SXQDIhqVF25Zvtkh6tGcI+00MuclVTCS8pdc5lwEC5Tt730JEi1&#10;XBYzWqUg0o2/D3KYeibKw/5RYOhJlYiMtzBslJi/IlVnm+fhYblNoE1h3DOuPd60hoW6/ZOR9/yl&#10;XKyeH7bFTwAAAP//AwBQSwMEFAAGAAgAAAAhAFZq7AvcAAAABQEAAA8AAABkcnMvZG93bnJldi54&#10;bWxMjsFKxDAURfeC/xCe4EZmEqujUvs6qCAuFMFRBHdp82zLJC+1STudvzez0uXlXs49xXp2Vkw0&#10;hM4zwvlSgSCuvem4Qfh4f1zcgAhRs9HWMyHsKcC6PD4qdG78jt9o2sRGJAiHXCO0Mfa5lKFuyemw&#10;9D1x6r794HRMcWikGfQuwZ2VmVJX0umO00Ore3poqd5uRofw1NrnUVVnU/35+rPfeiu/7l8k4unJ&#10;fHcLItIc/8Zw0E/qUCanyo9sgrAIi4s0RFitQBzay2sQFUKWKZBlIf/bl78AAAD//wMAUEsBAi0A&#10;FAAGAAgAAAAhALaDOJL+AAAA4QEAABMAAAAAAAAAAAAAAAAAAAAAAFtDb250ZW50X1R5cGVzXS54&#10;bWxQSwECLQAUAAYACAAAACEAOP0h/9YAAACUAQAACwAAAAAAAAAAAAAAAAAvAQAAX3JlbHMvLnJl&#10;bHNQSwECLQAUAAYACAAAACEAeV6R+mECAAAgBQAADgAAAAAAAAAAAAAAAAAuAgAAZHJzL2Uyb0Rv&#10;Yy54bWxQSwECLQAUAAYACAAAACEAVmrsC9wAAAAFAQAADwAAAAAAAAAAAAAAAAC7BAAAZHJzL2Rv&#10;d25yZXYueG1sUEsFBgAAAAAEAAQA8wAAAMQFAAAAAA=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 xml:space="preserve">Follow-up visit </w:t>
            </w:r>
            <w:r w:rsidR="00052EFC" w:rsidRPr="00AA218E">
              <w:rPr>
                <w:rFonts w:ascii="Times New Roman" w:hAnsi="Times New Roman" w:cs="Times New Roman"/>
              </w:rPr>
              <w:t xml:space="preserve">with this provider </w:t>
            </w:r>
            <w:r w:rsidRPr="00AA218E">
              <w:rPr>
                <w:rFonts w:ascii="Times New Roman" w:hAnsi="Times New Roman" w:cs="Times New Roman"/>
              </w:rPr>
              <w:t>for weight health</w:t>
            </w:r>
          </w:p>
          <w:p w14:paraId="58E95829" w14:textId="26251053" w:rsidR="00267F39" w:rsidRPr="00AA218E" w:rsidRDefault="00267F39" w:rsidP="003119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5EB816D3" wp14:editId="57508E9E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13" name="Double Bracket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9C1E61" id="Double Bracket 13" o:spid="_x0000_s1026" type="#_x0000_t185" style="position:absolute;margin-left:-.15pt;margin-top:2.75pt;width:7.5pt;height:8.2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n5YgIAACIFAAAOAAAAZHJzL2Uyb0RvYy54bWysVN9v0zAQfkfif7D8ztKUlrFq6VQ2DSFN&#10;W8WG9uw69mrh+MzZbVr++p2dpJ0GEgLx4vhyv7/7zucXu8ayrcJgwFW8PBlxppyE2rinin97uH73&#10;kbMQhauFBacqvleBX8zfvjlv/UyNYQ22VsgoiAuz1ld8HaOfFUWQa9WIcAJeOVJqwEZEEvGpqFG0&#10;FL2xxXg0+lC0gLVHkCoE+nvVKfk8x9dayXindVCR2YpTbTGfmM9VOov5uZg9ofBrI/syxD9U0Qjj&#10;KOkh1JWIgm3Q/BKqMRIhgI4nEpoCtDZS5R6om3L0qpv7tfAq90LgBH+AKfy/sPJ2u0Rmaprde86c&#10;aGhGV7BZWcU+oZDfCTlSEEqtDzMyvvdL7KVA19TyTmOTvtQM22Vk9wdk1S4yST/PpuMpwS9JU44m&#10;p6fTFLI4+noM8bOChqVLxVdd6qUwmFEV25sQO4/BktxTSV0R+Rb3VqU6rPuqNLVEacvsncmkLi2y&#10;rSAaCCmVi2VfQbZObtpYe3Ac/dmxt0+uKhPtb5wPHjkzuHhwboyDrulXZcfdULLu7AcEur4TBCuo&#10;9zRNhI7mwctrQ3jeiBCXAonXNALa1XhHh7bQVhz6G2drwJ+/+5/siW6k5aylPal4+LERqDizXxwR&#10;8aycTNJiZWEyPR2TgC81q5cat2kugWZQ0qvgZb4m+2iHq0ZoHmmlFykrqYSTlLviMuIgXMZuf+lR&#10;kGqxyGa0TF7EG3fv5TD1RJSH3aNA35MqEhlvYdgpMXtFqs42zcPBYhNBm8y4I6493rSImbr9o5E2&#10;/aWcrY5P2/wZAAD//wMAUEsDBBQABgAIAAAAIQBWauwL3AAAAAUBAAAPAAAAZHJzL2Rvd25yZXYu&#10;eG1sTI7BSsQwFEX3gv8QnuBGZhKro1L7OqggLhTBUQR3afNsyyQvtUk7nb83s9Ll5V7OPcV6dlZM&#10;NITOM8L5UoEgrr3puEH4eH9c3IAIUbPR1jMh7CnAujw+KnRu/I7faNrERiQIh1wjtDH2uZShbsnp&#10;sPQ9ceq+/eB0THFopBn0LsGdlZlSV9LpjtNDq3t6aKnebkaH8NTa51FVZ1P9+fqz33orv+5fJOLp&#10;yXx3CyLSHP/GcNBP6lAmp8qPbIKwCIuLNERYrUAc2strEBVClimQZSH/25e/AAAA//8DAFBLAQIt&#10;ABQABgAIAAAAIQC2gziS/gAAAOEBAAATAAAAAAAAAAAAAAAAAAAAAABbQ29udGVudF9UeXBlc10u&#10;eG1sUEsBAi0AFAAGAAgAAAAhADj9If/WAAAAlAEAAAsAAAAAAAAAAAAAAAAALwEAAF9yZWxzLy5y&#10;ZWxzUEsBAi0AFAAGAAgAAAAhAE4lOfliAgAAIgUAAA4AAAAAAAAAAAAAAAAALgIAAGRycy9lMm9E&#10;b2MueG1sUEsBAi0AFAAGAAgAAAAhAFZq7AvcAAAABQEAAA8AAAAAAAAAAAAAAAAAvAQAAGRycy9k&#10;b3ducmV2LnhtbFBLBQYAAAAABAAEAPMAAADFBQAAAAA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>Resources (handouts) provided</w:t>
            </w:r>
          </w:p>
          <w:p w14:paraId="0AE7F3D1" w14:textId="7F0F8E72" w:rsidR="00267F39" w:rsidRPr="00AA218E" w:rsidRDefault="00267F39" w:rsidP="003119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152DC7" wp14:editId="06131B5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7780</wp:posOffset>
                      </wp:positionV>
                      <wp:extent cx="95250" cy="104775"/>
                      <wp:effectExtent l="0" t="0" r="19050" b="28575"/>
                      <wp:wrapNone/>
                      <wp:docPr id="29" name="Double Bracket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011020" id="Double Bracket 29" o:spid="_x0000_s1026" type="#_x0000_t185" style="position:absolute;margin-left:-.1pt;margin-top:1.4pt;width:7.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tyXcQIAANMEAAAOAAAAZHJzL2Uyb0RvYy54bWysVE1v2zAMvQ/YfxB0X51kSdMadYosQYcB&#10;RRugLXpmZDkWJomapMTpfv0o2f1Yt9OwHBRSfCTFl8dcXB6NZgfpg0Jb8fHJiDNpBdbK7ir+cH/1&#10;6YyzEMHWoNHKij/JwC8XHz9cdK6UE2xR19IzKmJD2bmKtzG6siiCaKWBcIJOWgo26A1Ecv2uqD10&#10;VN3oYjIanRYd+tp5FDIEul33Qb7I9ZtGinjbNEFGpitOb4v59PncprNYXEC58+BaJYZnwD+8woCy&#10;1PSl1BoisL1Xf5QySngM2MQTgabAplFC5hlomvHo3TR3LTiZZyFygnuhKfy/suLmsPFM1RWfnHNm&#10;wdBvtMb9Vkv2xYP4TsxRgFjqXCgJfOc2fvACmWnkY+NN+qZh2DEz+/TCrDxGJujyfDaZEf2CIuPR&#10;dD6fpZLFa67zIX6VaFgyKr7tW29A+cwqHK5D7DOekamjxSulNd1DqS3rKn76OXcBElKjIVJD42i0&#10;YHecgd6RQkXsKwbUqk7ZKTn43XalPTsAqWQ6nU9W0+F9v8FS6zWEtsflUIJBaVQkEWtlKn42Sp8h&#10;W9sUlVmGwwCJxp64ZG2xfiL6Pfa6DE5cKWpyDSFuwJMQiTNarnhLR6ORJsTB4qxF//Nv9wlP+qAo&#10;Zx0Jm8b/sQcvOdPfLCnnfDydpk3IznQ2n5Dj30a2byN2b1ZIrIxpjZ3IZsJH/Ww2Hs0j7eAydaUQ&#10;WEG9e6IHZxX7haMtFnK5zDBSv4N4be+cSMUTT4ne++MjeDeoIJJ6bvB5CaB8p4IemzItLvcRG5Ul&#10;8sorKSw5tDlZa8OWp9V862fU63/R4hcAAAD//wMAUEsDBBQABgAIAAAAIQDdadUh2QAAAAUBAAAP&#10;AAAAZHJzL2Rvd25yZXYueG1sTI7NTsMwEITvSLyDtUjcWocAoYRsKoT4OfQCTR/AjZckEK+j2E3D&#10;27M9wWk0mtHMV6xn16uJxtB5RrhaJqCIa287bhB21ctiBSpEw9b0ngnhhwKsy/OzwuTWH/mDpm1s&#10;lIxwyA1CG+OQax3qlpwJSz8QS/bpR2ei2LHRdjRHGXe9TpMk0850LA+tGeippfp7e3AI2avV2VC9&#10;3XZ3myym9Fy9T/EL8fJifnwAFWmOf2U44Qs6lMK09we2QfUIi1SKCKnwn9Ib0b3o/TXostD/6ctf&#10;AAAA//8DAFBLAQItABQABgAIAAAAIQC2gziS/gAAAOEBAAATAAAAAAAAAAAAAAAAAAAAAABbQ29u&#10;dGVudF9UeXBlc10ueG1sUEsBAi0AFAAGAAgAAAAhADj9If/WAAAAlAEAAAsAAAAAAAAAAAAAAAAA&#10;LwEAAF9yZWxzLy5yZWxzUEsBAi0AFAAGAAgAAAAhAPSG3JdxAgAA0wQAAA4AAAAAAAAAAAAAAAAA&#10;LgIAAGRycy9lMm9Eb2MueG1sUEsBAi0AFAAGAAgAAAAhAN1p1SHZAAAABQEAAA8AAAAAAAAAAAAA&#10;AAAAywQAAGRycy9kb3ducmV2LnhtbFBLBQYAAAAABAAEAPMAAADRBQAAAAA=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>Dietitian referral</w:t>
            </w:r>
          </w:p>
          <w:p w14:paraId="7F814102" w14:textId="12D8B715" w:rsidR="00267F39" w:rsidRPr="00AA218E" w:rsidRDefault="00267F39" w:rsidP="003119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8CA0FB4" wp14:editId="6FF786EC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8575</wp:posOffset>
                      </wp:positionV>
                      <wp:extent cx="95250" cy="104775"/>
                      <wp:effectExtent l="0" t="0" r="19050" b="28575"/>
                      <wp:wrapNone/>
                      <wp:docPr id="28" name="Double Bracke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864906" id="Double Bracket 28" o:spid="_x0000_s1026" type="#_x0000_t185" style="position:absolute;margin-left:1.4pt;margin-top:2.25pt;width:7.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3uvcQIAANMEAAAOAAAAZHJzL2Uyb0RvYy54bWysVE1v2zAMvQ/YfxB0X51kSdMadYosQYcB&#10;RRugLXpmZDkWJomapMTpfv0o2f1Yt9OwHBRSfCTFl8dcXB6NZgfpg0Jb8fHJiDNpBdbK7ir+cH/1&#10;6YyzEMHWoNHKij/JwC8XHz9cdK6UE2xR19IzKmJD2bmKtzG6siiCaKWBcIJOWgo26A1Ecv2uqD10&#10;VN3oYjIanRYd+tp5FDIEul33Qb7I9ZtGinjbNEFGpitOb4v59PncprNYXEC58+BaJYZnwD+8woCy&#10;1PSl1BoisL1Xf5QySngM2MQTgabAplFC5hlomvHo3TR3LTiZZyFygnuhKfy/suLmsPFM1RWf0C9l&#10;wdBvtMb9Vkv2xYP4TsxRgFjqXCgJfOc2fvACmWnkY+NN+qZh2DEz+/TCrDxGJujyfDaZEf2CIuPR&#10;dD6fpZLFa67zIX6VaFgyKr7tW29A+cwqHK5D7DOekamjxSulNd1DqS3rKn76OXcBElKjIVJD42i0&#10;YHecgd6RQkXsKwbUqk7ZKTn43XalPTsAqWQ6nU9W0+F9v8FS6zWEtsflUIJBaVQkEWtlKn42Sp8h&#10;W9sUlVmGwwCJxp64ZG2xfiL6Pfa6DE5cKWpyDSFuwJMQiTNarnhLR6ORJsTB4qxF//Nv9wlP+qAo&#10;Zx0Jm8b/sQcvOdPfLCnnfDydpk3IznQ2n5Dj30a2byN2b1ZIrIxpjZ3IZsJH/Ww2Hs0j7eAydaUQ&#10;WEG9e6IHZxX7haMtFnK5zDBSv4N4be+cSMUTT4ne++MjeDeoIJJ6bvB5CaB8p4IemzItLvcRG5Ul&#10;8sorKSw5tDlZa8OWp9V862fU63/R4hcAAAD//wMAUEsDBBQABgAIAAAAIQA2lJ9D2AAAAAUBAAAP&#10;AAAAZHJzL2Rvd25yZXYueG1sTI7LTsMwEEX3SPyDNUjsqNOIpijEqRDisWADDR/gxtMkJR5H8TQN&#10;f890RZf3oXtPsZl9ryYcYxfIwHKRgEKqg+uoMfBdvd49gIpsydk+EBr4xQib8vqqsLkLJ/rCacuN&#10;khGKuTXQMg+51rFu0du4CAOSZPswessix0a70Z5k3Pc6TZJMe9uRPLR2wOcW65/t0RvI3pzOhup9&#10;1a0/Mk7xpfqc+GDM7c389AiKceb/MpzxBR1KYdqFI7moegOpgLOB+xWoc7oWuRN3mYAuC31JX/4B&#10;AAD//wMAUEsBAi0AFAAGAAgAAAAhALaDOJL+AAAA4QEAABMAAAAAAAAAAAAAAAAAAAAAAFtDb250&#10;ZW50X1R5cGVzXS54bWxQSwECLQAUAAYACAAAACEAOP0h/9YAAACUAQAACwAAAAAAAAAAAAAAAAAv&#10;AQAAX3JlbHMvLnJlbHNQSwECLQAUAAYACAAAACEAmfd7r3ECAADTBAAADgAAAAAAAAAAAAAAAAAu&#10;AgAAZHJzL2Uyb0RvYy54bWxQSwECLQAUAAYACAAAACEANpSfQ9gAAAAFAQAADwAAAAAAAAAAAAAA&#10;AADLBAAAZHJzL2Rvd25yZXYueG1sUEsFBgAAAAAEAAQA8wAAANAFAAAAAA==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>Specialist  referral</w:t>
            </w:r>
          </w:p>
          <w:p w14:paraId="1CA7F0C0" w14:textId="7B912814" w:rsidR="00267F39" w:rsidRPr="00AA218E" w:rsidRDefault="00267F39" w:rsidP="003119B8">
            <w:pPr>
              <w:pStyle w:val="ListParagraph"/>
              <w:rPr>
                <w:rFonts w:ascii="Times New Roman" w:hAnsi="Times New Roman" w:cs="Times New Roman"/>
              </w:rPr>
            </w:pP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487C27CD" wp14:editId="5E0FCC9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815</wp:posOffset>
                      </wp:positionV>
                      <wp:extent cx="95250" cy="104775"/>
                      <wp:effectExtent l="0" t="0" r="19050" b="28575"/>
                      <wp:wrapNone/>
                      <wp:docPr id="22" name="Double Bracke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B0EE20" id="Double Bracket 22" o:spid="_x0000_s1026" type="#_x0000_t185" style="position:absolute;margin-left:-.1pt;margin-top:3.45pt;width:7.5pt;height:8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H/AcAIAANMEAAAOAAAAZHJzL2Uyb0RvYy54bWysVE1v2zAMvQ/YfxB0X514TtMadYosQYcB&#10;RRugLXpmZCkWpq9JSpzu14+S3Y91Ow3LQSHFR1J8eczF5VErcuA+SGsaOj2ZUMINs600u4Y+3F99&#10;OqMkRDAtKGt4Q594oJeLjx8uelfz0nZWtdwTLGJC3buGdjG6uigC67iGcGIdNxgU1muI6Ppd0Xro&#10;sbpWRTmZnBa99a3zlvEQ8HY9BOki1xeCs3grROCRqIbi22I+fT636SwWF1DvPLhOsvEZ8A+v0CAN&#10;Nn0ptYYIZO/lH6W0ZN4GK+IJs7qwQkjG8ww4zXTybpq7DhzPsyA5wb3QFP5fWXZz2Hgi24aWJSUG&#10;NP5Ga7vfKk6+eGDfkTkMIEu9CzWC79zGj15AM418FF6nbxyGHDOzTy/M8mMkDC/PZ+UM6WcYmU6q&#10;+XyWShavuc6H+JVbTZLR0O3QegPSZ1bhcB3ikPGMTB2NvZJK4T3UypC+oaefcxdAIQkFERtqh6MF&#10;s6ME1A4VyuJQMVgl25SdkoPfbVfKkwOgSqpqXq6q8X2/wVLrNYRuwOVQgkGtZUQRK6kbejZJnzFb&#10;mRTlWYbjAInGgbhkbW37hPR7O+gyOHYlsck1hLgBj0JEznC54i0eQlmc0I4WJZ31P/92n/CoD4xS&#10;0qOwcfwfe/CcEvXNoHLOp1WVNiE71WxeouPfRrZvI2avVxZZmeIaO5bNhI/q2RTe6kfcwWXqiiEw&#10;DHsPRI/OKg4Lh1vM+HKZYah+B/Ha3DmWiieeEr33x0fwblRBRPXc2OclgPqdCgZsyjR2uY9WyCyR&#10;V15RYcnBzclaG7c8reZbP6Ne/4sWvwAAAP//AwBQSwMEFAAGAAgAAAAhABSPLrDaAAAABQEAAA8A&#10;AABkcnMvZG93bnJldi54bWxMj8tOwzAQRfdI/IM1SOxah1BCG+JUCPFYsIGGD5jGQxKIx1HspuHv&#10;ma5gObpX554ptrPr1URj6DwbuFomoIhrbztuDHxUT4s1qBCRLfaeycAPBdiW52cF5tYf+Z2mXWyU&#10;QDjkaKCNcci1DnVLDsPSD8SSffrRYZRzbLQd8Shw1+s0STLtsGNZaHGgh5bq793BGcierc6G6uWm&#10;u33NYkqP1dsUv4y5vJjv70BFmuNfGU76og6lOO39gW1QvYFFKkVBbUCd0pX8sTeQXq9Al4X+b1/+&#10;AgAA//8DAFBLAQItABQABgAIAAAAIQC2gziS/gAAAOEBAAATAAAAAAAAAAAAAAAAAAAAAABbQ29u&#10;dGVudF9UeXBlc10ueG1sUEsBAi0AFAAGAAgAAAAhADj9If/WAAAAlAEAAAsAAAAAAAAAAAAAAAAA&#10;LwEAAF9yZWxzLy5yZWxzUEsBAi0AFAAGAAgAAAAhAGqYf8BwAgAA0wQAAA4AAAAAAAAAAAAAAAAA&#10;LgIAAGRycy9lMm9Eb2MueG1sUEsBAi0AFAAGAAgAAAAhABSPLrDaAAAABQEAAA8AAAAAAAAAAAAA&#10;AAAAygQAAGRycy9kb3ducmV2LnhtbFBLBQYAAAAABAAEAPMAAADRBQAAAAA=&#10;" strokecolor="#4472c4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1F28DD5B" wp14:editId="7DC0A261">
                      <wp:simplePos x="0" y="0"/>
                      <wp:positionH relativeFrom="column">
                        <wp:posOffset>-1904</wp:posOffset>
                      </wp:positionH>
                      <wp:positionV relativeFrom="paragraph">
                        <wp:posOffset>34925</wp:posOffset>
                      </wp:positionV>
                      <wp:extent cx="95250" cy="104775"/>
                      <wp:effectExtent l="0" t="0" r="19050" b="28575"/>
                      <wp:wrapNone/>
                      <wp:docPr id="20" name="Double Bracket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A3228" id="Double Bracket 20" o:spid="_x0000_s1026" type="#_x0000_t185" style="position:absolute;margin-left:-.15pt;margin-top:2.75pt;width:7.5pt;height:8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VIZYgIAACIFAAAOAAAAZHJzL2Uyb0RvYy54bWysVN9v0zAQfkfif7D8ztJULWPV0qlsGkKa&#10;tooN7dl17DXC9pmz27T89ZydpKsKEgLx4pxzv7/7zpdXO2vYVmFowFW8PBtxppyEunEvFf/6dPvu&#10;A2chClcLA05VfK8Cv5q/fXPZ+pkawxpMrZBREBdmra/4OkY/K4og18qKcAZeOVJqQCsiXfGlqFG0&#10;FN2aYjwavS9awNojSBUC/b3plHye42utZHzQOqjITMWptphPzOcqncX8UsxeUPh1I/syxD9UYUXj&#10;KOkh1I2Igm2w+SWUbSRCAB3PJNgCtG6kyj1QN+XopJvHtfAq90LgBH+AKfy/sPJ+u0TW1BUfEzxO&#10;WJrRDWxWRrGPKOQ3Qo4UhFLrw4yMH/0S+1sgMbW802jTl5phu4zs/oCs2kUm6efFdDyl+JI05Why&#10;fj5NIYtXX48hflJgWRIqvupSL0WDGVWxvQux8xgsyT2V1BWRpbg3KtVh3BelqSVKW2bvTCZ1bZBt&#10;BdFASKlcLPsKsnVy040xB8fRnx17++SqMtH+xvngkTODiwdn2zjomj4pO+6GknVnPyDQ9Z0gWEG9&#10;p2kidDQPXt42hOedCHEpkHhNI6BdjQ90aANtxaGXOFsD/vjd/2RPdCMtZy3tScXD941AxZn57IiI&#10;F+VkkhYrXybT80QjPNasjjVuY6+BZlDSq+BlFpN9NIOoEewzrfQiZSWVcJJyV1xGHC7XsdtfehSk&#10;WiyyGS2TF/HOPXo5TD0R5Wn3LND3pIpExnsYdkrMTkjV2aZ5OFhsIugmM+4V1x5vWsRM3f7RSJt+&#10;fM9Wr0/b/CcAAAD//wMAUEsDBBQABgAIAAAAIQBWauwL3AAAAAUBAAAPAAAAZHJzL2Rvd25yZXYu&#10;eG1sTI7BSsQwFEX3gv8QnuBGZhKro1L7OqggLhTBUQR3afNsyyQvtUk7nb83s9Ll5V7OPcV6dlZM&#10;NITOM8L5UoEgrr3puEH4eH9c3IAIUbPR1jMh7CnAujw+KnRu/I7faNrERiQIh1wjtDH2uZShbsnp&#10;sPQ9ceq+/eB0THFopBn0LsGdlZlSV9LpjtNDq3t6aKnebkaH8NTa51FVZ1P9+fqz33orv+5fJOLp&#10;yXx3CyLSHP/GcNBP6lAmp8qPbIKwCIuLNERYrUAc2strEBVClimQZSH/25e/AAAA//8DAFBLAQIt&#10;ABQABgAIAAAAIQC2gziS/gAAAOEBAAATAAAAAAAAAAAAAAAAAAAAAABbQ29udGVudF9UeXBlc10u&#10;eG1sUEsBAi0AFAAGAAgAAAAhADj9If/WAAAAlAEAAAsAAAAAAAAAAAAAAAAALwEAAF9yZWxzLy5y&#10;ZWxzUEsBAi0AFAAGAAgAAAAhACt9UhliAgAAIgUAAA4AAAAAAAAAAAAAAAAALgIAAGRycy9lMm9E&#10;b2MueG1sUEsBAi0AFAAGAAgAAAAhAFZq7AvcAAAABQEAAA8AAAAAAAAAAAAAAAAAvAQAAGRycy9k&#10;b3ducmV2LnhtbFBLBQYAAAAABAAEAPMAAADFBQAAAAA=&#10;" strokecolor="#4472c4 [3204]" strokeweight=".5pt">
                      <v:stroke joinstyle="miter"/>
                    </v:shape>
                  </w:pict>
                </mc:Fallback>
              </mc:AlternateContent>
            </w:r>
            <w:r w:rsidRPr="00AA218E">
              <w:rPr>
                <w:rFonts w:ascii="Times New Roman" w:hAnsi="Times New Roman" w:cs="Times New Roman"/>
              </w:rPr>
              <w:t>Other ____________</w:t>
            </w:r>
          </w:p>
          <w:p w14:paraId="1240AF1B" w14:textId="77777777" w:rsidR="00267F39" w:rsidRPr="00AA218E" w:rsidRDefault="00267F3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8FE5339" w14:textId="4883727E" w:rsidR="00AC71E1" w:rsidRPr="00AA218E" w:rsidRDefault="00AC71E1">
      <w:pPr>
        <w:rPr>
          <w:rFonts w:ascii="Times New Roman" w:hAnsi="Times New Roman" w:cs="Times New Roman"/>
          <w:b/>
        </w:rPr>
      </w:pPr>
    </w:p>
    <w:p w14:paraId="6A6BA9E7" w14:textId="7D153967" w:rsidR="00AC71E1" w:rsidRPr="00AA218E" w:rsidRDefault="004C1FFB">
      <w:pPr>
        <w:rPr>
          <w:rFonts w:ascii="Times New Roman" w:hAnsi="Times New Roman" w:cs="Times New Roman"/>
          <w:b/>
          <w:i/>
          <w:sz w:val="24"/>
        </w:rPr>
      </w:pPr>
      <w:r w:rsidRPr="00AA218E">
        <w:rPr>
          <w:rFonts w:ascii="Times New Roman" w:hAnsi="Times New Roman" w:cs="Times New Roman"/>
          <w:b/>
          <w:i/>
          <w:sz w:val="24"/>
        </w:rPr>
        <w:t>Please give to nurse manager to return to Dynamo Kids! team.</w:t>
      </w:r>
    </w:p>
    <w:sectPr w:rsidR="00AC71E1" w:rsidRPr="00AA218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C50F8" w14:textId="77777777" w:rsidR="006025D6" w:rsidRDefault="006025D6" w:rsidP="00301AC6">
      <w:pPr>
        <w:spacing w:after="0" w:line="240" w:lineRule="auto"/>
      </w:pPr>
      <w:r>
        <w:separator/>
      </w:r>
    </w:p>
  </w:endnote>
  <w:endnote w:type="continuationSeparator" w:id="0">
    <w:p w14:paraId="5E0335A7" w14:textId="77777777" w:rsidR="006025D6" w:rsidRDefault="006025D6" w:rsidP="00301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D1B909" w14:textId="7B9518FC" w:rsidR="00301AC6" w:rsidRPr="00AA218E" w:rsidRDefault="00AA218E" w:rsidP="00AA218E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AA218E">
      <w:rPr>
        <w:rFonts w:ascii="Times New Roman" w:hAnsi="Times New Roman" w:cs="Times New Roman"/>
        <w:sz w:val="20"/>
        <w:szCs w:val="20"/>
      </w:rPr>
      <w:t>Provider_Checklis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E7807" w14:textId="77777777" w:rsidR="006025D6" w:rsidRDefault="006025D6" w:rsidP="00301AC6">
      <w:pPr>
        <w:spacing w:after="0" w:line="240" w:lineRule="auto"/>
      </w:pPr>
      <w:r>
        <w:separator/>
      </w:r>
    </w:p>
  </w:footnote>
  <w:footnote w:type="continuationSeparator" w:id="0">
    <w:p w14:paraId="467B8F0F" w14:textId="77777777" w:rsidR="006025D6" w:rsidRDefault="006025D6" w:rsidP="00301A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567110"/>
      <w:docPartObj>
        <w:docPartGallery w:val="Watermarks"/>
        <w:docPartUnique/>
      </w:docPartObj>
    </w:sdtPr>
    <w:sdtContent>
      <w:p w14:paraId="479FB9D8" w14:textId="4C853B79" w:rsidR="00301AC6" w:rsidRDefault="006025D6">
        <w:pPr>
          <w:pStyle w:val="Header"/>
        </w:pPr>
        <w:r>
          <w:rPr>
            <w:noProof/>
            <w:lang w:eastAsia="zh-TW"/>
          </w:rPr>
          <w:pict w14:anchorId="2B10895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alt="" style="position:absolute;margin-left:0;margin-top:0;width:412.4pt;height:247.45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927D37"/>
    <w:multiLevelType w:val="hybridMultilevel"/>
    <w:tmpl w:val="E730BB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2C73D2"/>
    <w:multiLevelType w:val="hybridMultilevel"/>
    <w:tmpl w:val="29286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479352">
    <w:abstractNumId w:val="0"/>
  </w:num>
  <w:num w:numId="2" w16cid:durableId="1468862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2tzQyNjc2sLA0NjFX0lEKTi0uzszPAykwqgUAj+mc5iwAAAA="/>
  </w:docVars>
  <w:rsids>
    <w:rsidRoot w:val="00AC71E1"/>
    <w:rsid w:val="00030E75"/>
    <w:rsid w:val="00052EFC"/>
    <w:rsid w:val="00135E14"/>
    <w:rsid w:val="00233B4F"/>
    <w:rsid w:val="00267F39"/>
    <w:rsid w:val="00301AC6"/>
    <w:rsid w:val="00306B82"/>
    <w:rsid w:val="003119B8"/>
    <w:rsid w:val="00313BE8"/>
    <w:rsid w:val="003E76B8"/>
    <w:rsid w:val="004C1FFB"/>
    <w:rsid w:val="004C6250"/>
    <w:rsid w:val="004F6C25"/>
    <w:rsid w:val="006025D6"/>
    <w:rsid w:val="006375BB"/>
    <w:rsid w:val="006B447F"/>
    <w:rsid w:val="00727FDC"/>
    <w:rsid w:val="007E7FCE"/>
    <w:rsid w:val="00815961"/>
    <w:rsid w:val="00884763"/>
    <w:rsid w:val="008F113F"/>
    <w:rsid w:val="009975CC"/>
    <w:rsid w:val="009A0974"/>
    <w:rsid w:val="00AA218E"/>
    <w:rsid w:val="00AC71E1"/>
    <w:rsid w:val="00B10848"/>
    <w:rsid w:val="00C35D95"/>
    <w:rsid w:val="00CD1A2B"/>
    <w:rsid w:val="00DB133D"/>
    <w:rsid w:val="00F023FD"/>
    <w:rsid w:val="00F2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EBC59"/>
  <w15:docId w15:val="{B5C431BE-D9B0-481F-88D3-E50F3801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1E1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CD1A2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CD1A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5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1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AC6"/>
  </w:style>
  <w:style w:type="paragraph" w:styleId="Footer">
    <w:name w:val="footer"/>
    <w:basedOn w:val="Normal"/>
    <w:link w:val="FooterChar"/>
    <w:uiPriority w:val="99"/>
    <w:unhideWhenUsed/>
    <w:rsid w:val="00301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Medical Center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yn Allicock</dc:creator>
  <cp:lastModifiedBy>Yudkin, Joshua</cp:lastModifiedBy>
  <cp:revision>3</cp:revision>
  <dcterms:created xsi:type="dcterms:W3CDTF">2021-02-24T17:40:00Z</dcterms:created>
  <dcterms:modified xsi:type="dcterms:W3CDTF">2025-01-09T16:08:00Z</dcterms:modified>
</cp:coreProperties>
</file>